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A0855" w14:textId="77777777" w:rsidR="00BB1098" w:rsidRPr="00C93790" w:rsidRDefault="00BB1098" w:rsidP="00BB1098">
      <w:pPr>
        <w:ind w:left="-630" w:right="-630"/>
        <w:rPr>
          <w:rFonts w:ascii="Calibri" w:hAnsi="Calibri" w:cs="Calibri"/>
        </w:rPr>
      </w:pPr>
      <w:r w:rsidRPr="00C93790">
        <w:rPr>
          <w:rFonts w:ascii="Calibri" w:hAnsi="Calibri" w:cs="Calibri"/>
          <w:b/>
          <w:bCs/>
        </w:rPr>
        <w:t xml:space="preserve">Supplementary Table 1. Association between the frequency of hives, symptom burden, and objective measures of autonomic dysfunction and cutaneous small fiber nerve density. </w:t>
      </w:r>
      <w:r w:rsidRPr="00C93790">
        <w:rPr>
          <w:rFonts w:ascii="Calibri" w:hAnsi="Calibri" w:cs="Calibri"/>
        </w:rPr>
        <w:t xml:space="preserve">Symptom burden was measured by the Malmö POTS and COMPASS-31 total and subdomain scores. </w:t>
      </w:r>
    </w:p>
    <w:p w14:paraId="474EA0A9" w14:textId="77777777" w:rsidR="00BB1098" w:rsidRPr="00C93790" w:rsidRDefault="00BB1098" w:rsidP="00BB1098">
      <w:pPr>
        <w:rPr>
          <w:rFonts w:ascii="Calibri" w:hAnsi="Calibri" w:cs="Calibri"/>
          <w:b/>
          <w:bCs/>
        </w:rPr>
      </w:pPr>
    </w:p>
    <w:tbl>
      <w:tblPr>
        <w:tblStyle w:val="TableGrid"/>
        <w:tblW w:w="106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332"/>
        <w:gridCol w:w="1368"/>
        <w:gridCol w:w="1345"/>
        <w:gridCol w:w="3875"/>
      </w:tblGrid>
      <w:tr w:rsidR="00BB1098" w:rsidRPr="00C93790" w14:paraId="7C1AC9F6" w14:textId="77777777" w:rsidTr="00200B5F">
        <w:trPr>
          <w:trHeight w:val="353"/>
        </w:trPr>
        <w:tc>
          <w:tcPr>
            <w:tcW w:w="2700" w:type="dxa"/>
            <w:gridSpan w:val="2"/>
            <w:vMerge w:val="restart"/>
            <w:shd w:val="clear" w:color="auto" w:fill="ADADAD" w:themeFill="background2" w:themeFillShade="BF"/>
          </w:tcPr>
          <w:p w14:paraId="2E764FEF" w14:textId="77777777" w:rsidR="00BB1098" w:rsidRPr="00C93790" w:rsidRDefault="00BB1098" w:rsidP="00200B5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0" w:name="_Hlk194400039"/>
          </w:p>
        </w:tc>
        <w:tc>
          <w:tcPr>
            <w:tcW w:w="4045" w:type="dxa"/>
            <w:gridSpan w:val="3"/>
            <w:shd w:val="clear" w:color="auto" w:fill="ADADAD" w:themeFill="background2" w:themeFillShade="BF"/>
          </w:tcPr>
          <w:p w14:paraId="0BE543D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Frequency of hives (Median, IQR) (n)</w:t>
            </w:r>
          </w:p>
        </w:tc>
        <w:tc>
          <w:tcPr>
            <w:tcW w:w="3875" w:type="dxa"/>
            <w:vMerge w:val="restart"/>
            <w:shd w:val="clear" w:color="auto" w:fill="ADADAD" w:themeFill="background2" w:themeFillShade="BF"/>
          </w:tcPr>
          <w:p w14:paraId="7567610B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1A02E513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Kruskal -Wallis Test (Dunn post-hoc)</w:t>
            </w:r>
          </w:p>
        </w:tc>
      </w:tr>
      <w:tr w:rsidR="00BB1098" w:rsidRPr="00C93790" w14:paraId="16CB54FA" w14:textId="77777777" w:rsidTr="00200B5F">
        <w:trPr>
          <w:trHeight w:val="79"/>
        </w:trPr>
        <w:tc>
          <w:tcPr>
            <w:tcW w:w="2700" w:type="dxa"/>
            <w:gridSpan w:val="2"/>
            <w:vMerge/>
            <w:shd w:val="clear" w:color="auto" w:fill="ADADAD" w:themeFill="background2" w:themeFillShade="BF"/>
          </w:tcPr>
          <w:p w14:paraId="2AC2EE2F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DADAD" w:themeFill="background2" w:themeFillShade="BF"/>
            <w:vAlign w:val="center"/>
          </w:tcPr>
          <w:p w14:paraId="133858D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ver</w:t>
            </w:r>
          </w:p>
          <w:p w14:paraId="73B4184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N=75)</w:t>
            </w:r>
          </w:p>
        </w:tc>
        <w:tc>
          <w:tcPr>
            <w:tcW w:w="1368" w:type="dxa"/>
            <w:shd w:val="clear" w:color="auto" w:fill="ADADAD" w:themeFill="background2" w:themeFillShade="BF"/>
            <w:vAlign w:val="center"/>
          </w:tcPr>
          <w:p w14:paraId="5F151BA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metimes (N=80)</w:t>
            </w:r>
          </w:p>
        </w:tc>
        <w:tc>
          <w:tcPr>
            <w:tcW w:w="1345" w:type="dxa"/>
            <w:shd w:val="clear" w:color="auto" w:fill="ADADAD" w:themeFill="background2" w:themeFillShade="BF"/>
          </w:tcPr>
          <w:p w14:paraId="47D30C9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ften/Always</w:t>
            </w:r>
          </w:p>
          <w:p w14:paraId="0695FF4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N=33)</w:t>
            </w:r>
          </w:p>
        </w:tc>
        <w:tc>
          <w:tcPr>
            <w:tcW w:w="3875" w:type="dxa"/>
            <w:vMerge/>
            <w:shd w:val="clear" w:color="auto" w:fill="ADADAD" w:themeFill="background2" w:themeFillShade="BF"/>
          </w:tcPr>
          <w:p w14:paraId="436F102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1098" w:rsidRPr="00C93790" w14:paraId="18FB93CD" w14:textId="77777777" w:rsidTr="00200B5F">
        <w:tc>
          <w:tcPr>
            <w:tcW w:w="1440" w:type="dxa"/>
          </w:tcPr>
          <w:p w14:paraId="1187C620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Malmö POTS</w:t>
            </w:r>
          </w:p>
        </w:tc>
        <w:tc>
          <w:tcPr>
            <w:tcW w:w="1260" w:type="dxa"/>
          </w:tcPr>
          <w:p w14:paraId="20C8822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7360BC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68.00,</w:t>
            </w:r>
          </w:p>
          <w:p w14:paraId="7F6EA390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52.00 – 79.50 (n=75)</w:t>
            </w:r>
          </w:p>
        </w:tc>
        <w:tc>
          <w:tcPr>
            <w:tcW w:w="1368" w:type="dxa"/>
          </w:tcPr>
          <w:p w14:paraId="5285B61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76.50,</w:t>
            </w:r>
          </w:p>
          <w:p w14:paraId="6EA73DAF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60.00 –91.00</w:t>
            </w:r>
          </w:p>
          <w:p w14:paraId="20F65EA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 =80)</w:t>
            </w:r>
          </w:p>
        </w:tc>
        <w:tc>
          <w:tcPr>
            <w:tcW w:w="1345" w:type="dxa"/>
          </w:tcPr>
          <w:p w14:paraId="269A2514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86,</w:t>
            </w:r>
          </w:p>
          <w:p w14:paraId="028D4623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74.00 – 94.00</w:t>
            </w:r>
          </w:p>
          <w:p w14:paraId="00C8665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33)</w:t>
            </w:r>
          </w:p>
        </w:tc>
        <w:tc>
          <w:tcPr>
            <w:tcW w:w="3875" w:type="dxa"/>
          </w:tcPr>
          <w:p w14:paraId="230ABEDF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&lt; 0.001</w:t>
            </w:r>
          </w:p>
          <w:p w14:paraId="6E494260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&lt; 0.001</w:t>
            </w:r>
          </w:p>
          <w:p w14:paraId="0B8453FA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42</w:t>
            </w:r>
          </w:p>
          <w:p w14:paraId="6E9659AF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042</w:t>
            </w:r>
          </w:p>
        </w:tc>
      </w:tr>
      <w:tr w:rsidR="00BB1098" w:rsidRPr="00C93790" w14:paraId="2F4E8B81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0661D174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COMPASS-3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1AD0888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Total score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162D4EDB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46.40,</w:t>
            </w:r>
          </w:p>
          <w:p w14:paraId="6336EE5D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40.36 – 54.31</w:t>
            </w:r>
          </w:p>
          <w:p w14:paraId="4D635893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(n=74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7749E3BA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51.99, </w:t>
            </w:r>
          </w:p>
          <w:p w14:paraId="68B25F1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40.79 – 59.58</w:t>
            </w:r>
          </w:p>
          <w:p w14:paraId="1DF6CD6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78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203285F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52.01, </w:t>
            </w:r>
          </w:p>
          <w:p w14:paraId="4D4937C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42.26 – 59.97 </w:t>
            </w:r>
          </w:p>
          <w:p w14:paraId="0CECD2B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32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745C63A9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Overall p = 0.242 </w:t>
            </w:r>
          </w:p>
          <w:p w14:paraId="1768388B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Never-Often/Always p = 0.180 </w:t>
            </w:r>
          </w:p>
          <w:p w14:paraId="144DE093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142</w:t>
            </w:r>
          </w:p>
          <w:p w14:paraId="0AAD2419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Often/Always- Sometime p = 0.829 </w:t>
            </w:r>
          </w:p>
        </w:tc>
      </w:tr>
      <w:tr w:rsidR="00BB1098" w:rsidRPr="00C93790" w14:paraId="14ED2F20" w14:textId="77777777" w:rsidTr="00200B5F">
        <w:trPr>
          <w:trHeight w:val="524"/>
        </w:trPr>
        <w:tc>
          <w:tcPr>
            <w:tcW w:w="1440" w:type="dxa"/>
            <w:shd w:val="clear" w:color="auto" w:fill="D9D9D9" w:themeFill="background1" w:themeFillShade="D9"/>
          </w:tcPr>
          <w:p w14:paraId="734AA515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1AC12F0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Bladder score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115F41DB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1, </w:t>
            </w:r>
          </w:p>
          <w:p w14:paraId="0E6E18A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 – 2.22 </w:t>
            </w:r>
          </w:p>
          <w:p w14:paraId="30B5351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(n=74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32C3369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.22, </w:t>
            </w:r>
          </w:p>
          <w:p w14:paraId="0612C46F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.11 – 3.33 </w:t>
            </w:r>
          </w:p>
          <w:p w14:paraId="19068DE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78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2B7F680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.22, </w:t>
            </w:r>
          </w:p>
          <w:p w14:paraId="51C6D7D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.11 – 3.33 </w:t>
            </w:r>
          </w:p>
          <w:p w14:paraId="54524FC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32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74CA8F5A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13</w:t>
            </w:r>
          </w:p>
          <w:p w14:paraId="19EA73A6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11</w:t>
            </w:r>
          </w:p>
          <w:p w14:paraId="526355D6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16</w:t>
            </w:r>
          </w:p>
          <w:p w14:paraId="47E0C4DD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= 0.487</w:t>
            </w:r>
          </w:p>
        </w:tc>
      </w:tr>
      <w:tr w:rsidR="00BB1098" w:rsidRPr="00C93790" w14:paraId="11E472B0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6A35941F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4805DA1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Gastrointestinal score 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6B94A055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.82, </w:t>
            </w:r>
          </w:p>
          <w:p w14:paraId="3FD7DB95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8.04 – 13.39</w:t>
            </w:r>
          </w:p>
          <w:p w14:paraId="570FC2F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(n=74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12B73D6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2.50, </w:t>
            </w:r>
          </w:p>
          <w:p w14:paraId="1ABC1AD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9.82 – 15.18 </w:t>
            </w:r>
          </w:p>
          <w:p w14:paraId="3D5EBCAA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78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7678AAAF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1.61, </w:t>
            </w:r>
          </w:p>
          <w:p w14:paraId="0E38EF1E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0.49 – 16.07 </w:t>
            </w:r>
          </w:p>
          <w:p w14:paraId="393A08F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32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0276FF58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06</w:t>
            </w:r>
          </w:p>
          <w:p w14:paraId="2A2E8001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25</w:t>
            </w:r>
          </w:p>
          <w:p w14:paraId="54F16036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03</w:t>
            </w:r>
          </w:p>
          <w:p w14:paraId="4B04CACA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950</w:t>
            </w:r>
          </w:p>
        </w:tc>
      </w:tr>
      <w:tr w:rsidR="00BB1098" w:rsidRPr="00C93790" w14:paraId="61D2F391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04109279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0ACFD8D8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rthostatic score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62BE8260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6.00, </w:t>
            </w:r>
          </w:p>
          <w:p w14:paraId="419C87A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.00 – 32.00 </w:t>
            </w:r>
          </w:p>
          <w:p w14:paraId="2D0CBEED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(n=74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5D0558D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4.00, </w:t>
            </w:r>
          </w:p>
          <w:p w14:paraId="312E5300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.00 – 24.00 </w:t>
            </w:r>
          </w:p>
          <w:p w14:paraId="5932FC7E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78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140D514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4, </w:t>
            </w:r>
          </w:p>
          <w:p w14:paraId="5DF3F30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0.00 – 24.00 </w:t>
            </w:r>
          </w:p>
          <w:p w14:paraId="72BF0C0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32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263DB3D3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913</w:t>
            </w:r>
          </w:p>
          <w:p w14:paraId="2828778D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805</w:t>
            </w:r>
          </w:p>
          <w:p w14:paraId="337F2428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39</w:t>
            </w:r>
          </w:p>
          <w:p w14:paraId="2F9AD465" w14:textId="77777777" w:rsidR="00BB1098" w:rsidRPr="00C93790" w:rsidRDefault="00BB1098" w:rsidP="00200B5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940</w:t>
            </w:r>
          </w:p>
        </w:tc>
      </w:tr>
      <w:tr w:rsidR="00BB1098" w:rsidRPr="00C93790" w14:paraId="15F2F512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74D6E973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3C6D091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upil motor score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2D3C4B2E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66, </w:t>
            </w:r>
          </w:p>
          <w:p w14:paraId="7D1CEAF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0 – 3.33 </w:t>
            </w:r>
          </w:p>
          <w:p w14:paraId="596EFBF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(n=74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11C524D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3.16, </w:t>
            </w:r>
          </w:p>
          <w:p w14:paraId="532364CF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.41 – 3.66 </w:t>
            </w:r>
          </w:p>
          <w:p w14:paraId="0FDF3A1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78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01C40C2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3.33, </w:t>
            </w:r>
          </w:p>
          <w:p w14:paraId="5912E372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.92 – 3.66 </w:t>
            </w:r>
          </w:p>
          <w:p w14:paraId="44AC7DD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32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28652B8D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126</w:t>
            </w:r>
          </w:p>
          <w:p w14:paraId="4C4496C4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185</w:t>
            </w:r>
          </w:p>
          <w:p w14:paraId="7E58AF2C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52</w:t>
            </w:r>
          </w:p>
          <w:p w14:paraId="2B452040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868</w:t>
            </w:r>
          </w:p>
        </w:tc>
      </w:tr>
      <w:tr w:rsidR="00BB1098" w:rsidRPr="00C93790" w14:paraId="3229E31D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24B06166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D953FD4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cretory score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01BE5D3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43, </w:t>
            </w:r>
          </w:p>
          <w:p w14:paraId="7F0ADF7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29 – 8.57 </w:t>
            </w:r>
          </w:p>
          <w:p w14:paraId="5F2BEC4A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(n=74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3314C0CE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6.43, </w:t>
            </w:r>
          </w:p>
          <w:p w14:paraId="3E35643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.14 – 8.57 </w:t>
            </w:r>
          </w:p>
          <w:p w14:paraId="215299D4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78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78E4198D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6.43, </w:t>
            </w:r>
          </w:p>
          <w:p w14:paraId="61B5379F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4.29 – 8.57 </w:t>
            </w:r>
          </w:p>
          <w:p w14:paraId="0023C34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32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77073F93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602</w:t>
            </w:r>
          </w:p>
          <w:p w14:paraId="6C1EE0DD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978</w:t>
            </w:r>
          </w:p>
          <w:p w14:paraId="77A56D40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349</w:t>
            </w:r>
          </w:p>
          <w:p w14:paraId="205D30E7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486</w:t>
            </w:r>
          </w:p>
        </w:tc>
      </w:tr>
      <w:tr w:rsidR="00BB1098" w:rsidRPr="00C93790" w14:paraId="25BF1A9B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0BFA972C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78618FA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Vasomotor Score 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5E78E5D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50, </w:t>
            </w:r>
          </w:p>
          <w:p w14:paraId="5F156934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 – 3.33 </w:t>
            </w:r>
          </w:p>
          <w:p w14:paraId="5371C76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color w:val="000000"/>
                <w:sz w:val="20"/>
                <w:szCs w:val="20"/>
              </w:rPr>
              <w:t>(n=74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4EFBC09D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3.33,</w:t>
            </w:r>
          </w:p>
          <w:p w14:paraId="2B192D1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2.50 – 3.33 </w:t>
            </w:r>
          </w:p>
          <w:p w14:paraId="7FE38DF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78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57CA28ED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3.33, </w:t>
            </w:r>
          </w:p>
          <w:p w14:paraId="0190F10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.50 – 3.33 </w:t>
            </w:r>
          </w:p>
          <w:p w14:paraId="307B66B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32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09207E22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02</w:t>
            </w:r>
          </w:p>
          <w:p w14:paraId="3E93A2CD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36</w:t>
            </w:r>
          </w:p>
          <w:p w14:paraId="40D95665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&lt; 0.001</w:t>
            </w:r>
          </w:p>
          <w:p w14:paraId="6CD44099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621</w:t>
            </w:r>
          </w:p>
        </w:tc>
      </w:tr>
      <w:tr w:rsidR="00BB1098" w:rsidRPr="00C93790" w14:paraId="02CCE1BB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2F6C6AE0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Tilt table parameter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D4CE08C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Change in HR during first 10 minutes of tilt 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394F5E82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31.30, </w:t>
            </w:r>
          </w:p>
          <w:p w14:paraId="34E9809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0.00 – 48.00 </w:t>
            </w:r>
          </w:p>
          <w:p w14:paraId="7CF7C34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 =31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480B562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35.89, </w:t>
            </w:r>
          </w:p>
          <w:p w14:paraId="75F41A02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6.50 – 47.75 </w:t>
            </w:r>
          </w:p>
          <w:p w14:paraId="3096BFC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34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224720DD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9.00, </w:t>
            </w:r>
          </w:p>
          <w:p w14:paraId="1DC4784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1.97 – 37.69 </w:t>
            </w:r>
          </w:p>
          <w:p w14:paraId="15472C43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11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6679D277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452</w:t>
            </w:r>
          </w:p>
          <w:p w14:paraId="6A8C0E0C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583</w:t>
            </w:r>
          </w:p>
          <w:p w14:paraId="1A03D501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396</w:t>
            </w:r>
          </w:p>
          <w:p w14:paraId="200F3765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244</w:t>
            </w:r>
          </w:p>
        </w:tc>
      </w:tr>
      <w:tr w:rsidR="00BB1098" w:rsidRPr="00C93790" w14:paraId="699CDA22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08FC73B7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7EFF079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Heart rate variability 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2AE93D3F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7.05, </w:t>
            </w:r>
          </w:p>
          <w:p w14:paraId="50DF68A3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5.34 – 25.10</w:t>
            </w:r>
          </w:p>
          <w:p w14:paraId="25BE0B62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9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06C7841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4.26, </w:t>
            </w:r>
          </w:p>
          <w:p w14:paraId="2F23703A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5.30 – 27.10</w:t>
            </w:r>
          </w:p>
          <w:p w14:paraId="7D951CEF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9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5C84020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2.94, </w:t>
            </w:r>
          </w:p>
          <w:p w14:paraId="4F4F5EB3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9.95 – 25.08 </w:t>
            </w:r>
          </w:p>
          <w:p w14:paraId="32F0D8C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5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5CB9761A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881</w:t>
            </w:r>
          </w:p>
          <w:p w14:paraId="51F4B08A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991</w:t>
            </w:r>
          </w:p>
          <w:p w14:paraId="332589F5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651</w:t>
            </w:r>
          </w:p>
          <w:p w14:paraId="422A3E17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694</w:t>
            </w:r>
          </w:p>
        </w:tc>
      </w:tr>
      <w:tr w:rsidR="00BB1098" w:rsidRPr="00C93790" w14:paraId="29BB0F1F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41694C21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F9A588A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Valsalva Index Rate Ratio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5F439C12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.12, </w:t>
            </w:r>
          </w:p>
          <w:p w14:paraId="3FC734C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.76 – 2.23 </w:t>
            </w:r>
          </w:p>
          <w:p w14:paraId="5840B91E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10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460A934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.03, </w:t>
            </w:r>
          </w:p>
          <w:p w14:paraId="1EC113C4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.83 – 2.29 </w:t>
            </w:r>
          </w:p>
          <w:p w14:paraId="701FFB2D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9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15F3D74D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2.44, </w:t>
            </w:r>
          </w:p>
          <w:p w14:paraId="46975274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.79 – 2.46 </w:t>
            </w:r>
          </w:p>
          <w:p w14:paraId="36430FC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5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45C1CEEA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671</w:t>
            </w:r>
          </w:p>
          <w:p w14:paraId="372BBDA0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394</w:t>
            </w:r>
          </w:p>
          <w:p w14:paraId="24167C11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559</w:t>
            </w:r>
          </w:p>
          <w:p w14:paraId="0DA262F5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723</w:t>
            </w:r>
          </w:p>
        </w:tc>
      </w:tr>
      <w:tr w:rsidR="00BB1098" w:rsidRPr="00C93790" w14:paraId="5987CA1E" w14:textId="77777777" w:rsidTr="00200B5F">
        <w:tc>
          <w:tcPr>
            <w:tcW w:w="1440" w:type="dxa"/>
          </w:tcPr>
          <w:p w14:paraId="083FE1FF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Intraepidermal nerve fiber density </w:t>
            </w:r>
          </w:p>
        </w:tc>
        <w:tc>
          <w:tcPr>
            <w:tcW w:w="1260" w:type="dxa"/>
          </w:tcPr>
          <w:p w14:paraId="15CD9CED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Distal leg</w:t>
            </w:r>
          </w:p>
        </w:tc>
        <w:tc>
          <w:tcPr>
            <w:tcW w:w="1332" w:type="dxa"/>
          </w:tcPr>
          <w:p w14:paraId="0C09E6C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5.70, </w:t>
            </w:r>
          </w:p>
          <w:p w14:paraId="72E7EA83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5.05 – 7.93 </w:t>
            </w:r>
          </w:p>
          <w:p w14:paraId="461C8B9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14)</w:t>
            </w:r>
          </w:p>
        </w:tc>
        <w:tc>
          <w:tcPr>
            <w:tcW w:w="1368" w:type="dxa"/>
          </w:tcPr>
          <w:p w14:paraId="5023FE3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6.05,</w:t>
            </w:r>
          </w:p>
          <w:p w14:paraId="0FDB6B94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4.53 – 11.08</w:t>
            </w:r>
          </w:p>
          <w:p w14:paraId="6FBAD512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26)</w:t>
            </w:r>
          </w:p>
        </w:tc>
        <w:tc>
          <w:tcPr>
            <w:tcW w:w="1345" w:type="dxa"/>
          </w:tcPr>
          <w:p w14:paraId="6D8CF83D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9.90, </w:t>
            </w:r>
          </w:p>
          <w:p w14:paraId="541C412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8.30 – 16.55 </w:t>
            </w:r>
          </w:p>
          <w:p w14:paraId="5AFC854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11)</w:t>
            </w:r>
          </w:p>
        </w:tc>
        <w:tc>
          <w:tcPr>
            <w:tcW w:w="3875" w:type="dxa"/>
          </w:tcPr>
          <w:p w14:paraId="2490F3C5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47</w:t>
            </w:r>
          </w:p>
          <w:p w14:paraId="67E48848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21</w:t>
            </w:r>
          </w:p>
          <w:p w14:paraId="454D2971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641</w:t>
            </w:r>
          </w:p>
          <w:p w14:paraId="3C3BB47C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032</w:t>
            </w:r>
          </w:p>
        </w:tc>
      </w:tr>
      <w:tr w:rsidR="00BB1098" w:rsidRPr="00C93790" w14:paraId="6F7B46E2" w14:textId="77777777" w:rsidTr="00200B5F">
        <w:tc>
          <w:tcPr>
            <w:tcW w:w="1440" w:type="dxa"/>
          </w:tcPr>
          <w:p w14:paraId="4961CF44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5952E6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Proximal thigh </w:t>
            </w:r>
          </w:p>
        </w:tc>
        <w:tc>
          <w:tcPr>
            <w:tcW w:w="1332" w:type="dxa"/>
          </w:tcPr>
          <w:p w14:paraId="25CE0A50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2.55, </w:t>
            </w:r>
          </w:p>
          <w:p w14:paraId="6C6E60D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8.90 – 16.65</w:t>
            </w:r>
          </w:p>
          <w:p w14:paraId="6186511A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14)</w:t>
            </w:r>
          </w:p>
        </w:tc>
        <w:tc>
          <w:tcPr>
            <w:tcW w:w="1368" w:type="dxa"/>
          </w:tcPr>
          <w:p w14:paraId="78E23E6A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1.60, </w:t>
            </w:r>
          </w:p>
          <w:p w14:paraId="1A815EE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8.08 – 15.35 </w:t>
            </w:r>
          </w:p>
          <w:p w14:paraId="702250BA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26)</w:t>
            </w:r>
          </w:p>
        </w:tc>
        <w:tc>
          <w:tcPr>
            <w:tcW w:w="1345" w:type="dxa"/>
          </w:tcPr>
          <w:p w14:paraId="6F7FF21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1.30, </w:t>
            </w:r>
          </w:p>
          <w:p w14:paraId="1A776CBF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9.70 – 16.60 </w:t>
            </w:r>
          </w:p>
          <w:p w14:paraId="72938FC2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+11)</w:t>
            </w:r>
          </w:p>
        </w:tc>
        <w:tc>
          <w:tcPr>
            <w:tcW w:w="3875" w:type="dxa"/>
          </w:tcPr>
          <w:p w14:paraId="21FF0468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941</w:t>
            </w:r>
          </w:p>
          <w:p w14:paraId="4F58D83B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876</w:t>
            </w:r>
          </w:p>
          <w:p w14:paraId="1E6C3018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729</w:t>
            </w:r>
          </w:p>
          <w:p w14:paraId="377DC855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885</w:t>
            </w:r>
          </w:p>
        </w:tc>
      </w:tr>
      <w:tr w:rsidR="00BB1098" w:rsidRPr="00C93790" w14:paraId="29C06334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675B3C6B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Sudomotor nerve fiber density 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229B980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Distal leg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05BE3B2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0.20, </w:t>
            </w:r>
          </w:p>
          <w:p w14:paraId="6DF0A80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8.70 – 11.80 </w:t>
            </w:r>
          </w:p>
          <w:p w14:paraId="446AF25A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9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55E0506B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0.20, </w:t>
            </w:r>
          </w:p>
          <w:p w14:paraId="1979FE0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8.90 – 12.90  </w:t>
            </w:r>
          </w:p>
          <w:p w14:paraId="78130E42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17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0E16F144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8.80, </w:t>
            </w:r>
          </w:p>
          <w:p w14:paraId="213277C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6.20 – 10.40 </w:t>
            </w:r>
          </w:p>
          <w:p w14:paraId="2829B80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9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6384C65E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439</w:t>
            </w:r>
          </w:p>
          <w:p w14:paraId="77BAF357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245</w:t>
            </w:r>
          </w:p>
          <w:p w14:paraId="5A163FB9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828</w:t>
            </w:r>
          </w:p>
          <w:p w14:paraId="2297846F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266</w:t>
            </w:r>
          </w:p>
        </w:tc>
      </w:tr>
      <w:tr w:rsidR="00BB1098" w:rsidRPr="00C93790" w14:paraId="03CFC5F1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54AA834D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C7C10C4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Distal Thigh 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2E9C095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5.20, </w:t>
            </w:r>
          </w:p>
          <w:p w14:paraId="331F3C2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3.55 – 17.80 </w:t>
            </w:r>
          </w:p>
          <w:p w14:paraId="50536D13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7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2B8C41A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2.70, </w:t>
            </w:r>
          </w:p>
          <w:p w14:paraId="3EBE7B28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9.90 – 15.10 </w:t>
            </w:r>
          </w:p>
          <w:p w14:paraId="2C8773D1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19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6372DAF0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3.00, </w:t>
            </w:r>
          </w:p>
          <w:p w14:paraId="48460400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1.10 – 14.25</w:t>
            </w:r>
          </w:p>
          <w:p w14:paraId="4114538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7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43D578F3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218</w:t>
            </w:r>
          </w:p>
          <w:p w14:paraId="6F8DD55F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146</w:t>
            </w:r>
          </w:p>
          <w:p w14:paraId="2F3F8836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99</w:t>
            </w:r>
          </w:p>
          <w:p w14:paraId="33594C45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914</w:t>
            </w:r>
          </w:p>
        </w:tc>
      </w:tr>
      <w:tr w:rsidR="00BB1098" w:rsidRPr="00C93790" w14:paraId="22F424A2" w14:textId="77777777" w:rsidTr="00200B5F">
        <w:tc>
          <w:tcPr>
            <w:tcW w:w="1440" w:type="dxa"/>
            <w:shd w:val="clear" w:color="auto" w:fill="D9D9D9" w:themeFill="background1" w:themeFillShade="D9"/>
          </w:tcPr>
          <w:p w14:paraId="54E95DFB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7C73F34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Proximal thigh </w:t>
            </w:r>
          </w:p>
        </w:tc>
        <w:tc>
          <w:tcPr>
            <w:tcW w:w="1332" w:type="dxa"/>
            <w:shd w:val="clear" w:color="auto" w:fill="D9D9D9" w:themeFill="background1" w:themeFillShade="D9"/>
          </w:tcPr>
          <w:p w14:paraId="51D0594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3.20, </w:t>
            </w:r>
          </w:p>
          <w:p w14:paraId="40FDB2CA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2.48 – 15.65 </w:t>
            </w:r>
          </w:p>
          <w:p w14:paraId="5FC0B97C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 =6)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7F98BC89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4.10, </w:t>
            </w:r>
          </w:p>
          <w:p w14:paraId="2185C297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3.70 – 14.10 </w:t>
            </w:r>
          </w:p>
          <w:p w14:paraId="2386E736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5)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0960B99E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1.00, </w:t>
            </w:r>
          </w:p>
          <w:p w14:paraId="5EBDA250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9.40 – 12.00 </w:t>
            </w:r>
          </w:p>
          <w:p w14:paraId="2C08AE95" w14:textId="77777777" w:rsidR="00BB1098" w:rsidRPr="00C93790" w:rsidRDefault="00BB1098" w:rsidP="00200B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n=5)</w:t>
            </w:r>
          </w:p>
        </w:tc>
        <w:tc>
          <w:tcPr>
            <w:tcW w:w="3875" w:type="dxa"/>
            <w:shd w:val="clear" w:color="auto" w:fill="D9D9D9" w:themeFill="background1" w:themeFillShade="D9"/>
          </w:tcPr>
          <w:p w14:paraId="641E4399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140</w:t>
            </w:r>
          </w:p>
          <w:p w14:paraId="78142AA2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83</w:t>
            </w:r>
          </w:p>
          <w:p w14:paraId="38B471D4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945</w:t>
            </w:r>
          </w:p>
          <w:p w14:paraId="7D7F97EC" w14:textId="77777777" w:rsidR="00BB1098" w:rsidRPr="00C93790" w:rsidRDefault="00BB1098" w:rsidP="00200B5F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- Sometimes p = 0.084</w:t>
            </w:r>
          </w:p>
        </w:tc>
      </w:tr>
    </w:tbl>
    <w:bookmarkEnd w:id="0"/>
    <w:p w14:paraId="0B2E23E9" w14:textId="77777777" w:rsidR="00BB1098" w:rsidRPr="00C93790" w:rsidRDefault="00BB1098" w:rsidP="00BB1098">
      <w:pPr>
        <w:ind w:left="-630"/>
        <w:rPr>
          <w:rFonts w:ascii="Calibri" w:hAnsi="Calibri" w:cs="Calibri"/>
          <w:b/>
          <w:bCs/>
          <w:i/>
          <w:iCs/>
        </w:rPr>
      </w:pPr>
      <w:r w:rsidRPr="00C93790">
        <w:rPr>
          <w:rFonts w:ascii="Calibri" w:hAnsi="Calibri" w:cs="Calibri"/>
          <w:i/>
          <w:iCs/>
        </w:rPr>
        <w:t>.</w:t>
      </w:r>
    </w:p>
    <w:p w14:paraId="042458F2" w14:textId="77777777" w:rsidR="00BB1098" w:rsidRPr="00C93790" w:rsidRDefault="00BB1098" w:rsidP="00BB1098">
      <w:pPr>
        <w:pStyle w:val="EndNoteBibliography"/>
        <w:spacing w:after="0"/>
        <w:ind w:left="720" w:hanging="720"/>
        <w:rPr>
          <w:rFonts w:ascii="Calibri" w:hAnsi="Calibri" w:cs="Calibri"/>
          <w:b/>
          <w:bCs/>
        </w:rPr>
      </w:pPr>
    </w:p>
    <w:p w14:paraId="0174F158" w14:textId="77777777" w:rsidR="00BB1098" w:rsidRPr="00C93790" w:rsidRDefault="00BB1098" w:rsidP="00BB1098">
      <w:pPr>
        <w:spacing w:after="160" w:line="278" w:lineRule="auto"/>
        <w:rPr>
          <w:rFonts w:ascii="Calibri" w:eastAsiaTheme="minorHAnsi" w:hAnsi="Calibri" w:cs="Calibri"/>
          <w:b/>
          <w:bCs/>
          <w:noProof/>
          <w:kern w:val="2"/>
          <w:szCs w:val="30"/>
          <w14:ligatures w14:val="standardContextual"/>
        </w:rPr>
      </w:pPr>
      <w:r w:rsidRPr="00C93790">
        <w:rPr>
          <w:rFonts w:ascii="Calibri" w:hAnsi="Calibri" w:cs="Calibri"/>
          <w:b/>
          <w:bCs/>
        </w:rPr>
        <w:br w:type="page"/>
      </w:r>
    </w:p>
    <w:p w14:paraId="2A74F11E" w14:textId="77777777" w:rsidR="001E7C93" w:rsidRPr="00C93790" w:rsidRDefault="001E7C93" w:rsidP="001E7C93">
      <w:pPr>
        <w:rPr>
          <w:rFonts w:ascii="Calibri" w:hAnsi="Calibri" w:cs="Calibri"/>
        </w:rPr>
      </w:pPr>
      <w:r w:rsidRPr="00C93790">
        <w:rPr>
          <w:rFonts w:ascii="Calibri" w:hAnsi="Calibri" w:cs="Calibri"/>
          <w:b/>
          <w:bCs/>
        </w:rPr>
        <w:lastRenderedPageBreak/>
        <w:t xml:space="preserve">Supplementary Table 2. Association between the frequency of hives and symptom burden for each item of the Malmö POTS questionnaire. </w:t>
      </w:r>
      <w:r w:rsidRPr="00C93790">
        <w:rPr>
          <w:rFonts w:ascii="Calibri" w:hAnsi="Calibri" w:cs="Calibri"/>
        </w:rPr>
        <w:t>The Kruskal-</w:t>
      </w:r>
      <w:proofErr w:type="gramStart"/>
      <w:r w:rsidRPr="00C93790">
        <w:rPr>
          <w:rFonts w:ascii="Calibri" w:hAnsi="Calibri" w:cs="Calibri"/>
        </w:rPr>
        <w:t>Wallis</w:t>
      </w:r>
      <w:proofErr w:type="gramEnd"/>
      <w:r w:rsidRPr="00C93790">
        <w:rPr>
          <w:rFonts w:ascii="Calibri" w:hAnsi="Calibri" w:cs="Calibri"/>
        </w:rPr>
        <w:t xml:space="preserve"> test was used for overall comparisons, followed by Dunn’s post hoc test for pairwise analyses.</w:t>
      </w:r>
    </w:p>
    <w:p w14:paraId="6352E55C" w14:textId="77777777" w:rsidR="001E7C93" w:rsidRPr="00C93790" w:rsidRDefault="001E7C93" w:rsidP="001E7C93">
      <w:pPr>
        <w:pStyle w:val="EndNoteBibliography"/>
        <w:spacing w:after="0"/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700"/>
        <w:gridCol w:w="6655"/>
      </w:tblGrid>
      <w:tr w:rsidR="001E7C93" w:rsidRPr="00C93790" w14:paraId="3090CF47" w14:textId="77777777" w:rsidTr="00257400">
        <w:trPr>
          <w:trHeight w:val="305"/>
        </w:trPr>
        <w:tc>
          <w:tcPr>
            <w:tcW w:w="2700" w:type="dxa"/>
            <w:shd w:val="clear" w:color="auto" w:fill="ADADAD" w:themeFill="background2" w:themeFillShade="BF"/>
          </w:tcPr>
          <w:p w14:paraId="7E35F5FA" w14:textId="77777777" w:rsidR="001E7C93" w:rsidRPr="00C93790" w:rsidRDefault="001E7C93" w:rsidP="002574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Malmö POTS questions</w:t>
            </w:r>
          </w:p>
        </w:tc>
        <w:tc>
          <w:tcPr>
            <w:tcW w:w="6655" w:type="dxa"/>
            <w:shd w:val="clear" w:color="auto" w:fill="ADADAD" w:themeFill="background2" w:themeFillShade="BF"/>
          </w:tcPr>
          <w:p w14:paraId="772A65D0" w14:textId="77777777" w:rsidR="001E7C93" w:rsidRPr="00C93790" w:rsidRDefault="001E7C93" w:rsidP="002574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requency of hives </w:t>
            </w:r>
          </w:p>
        </w:tc>
      </w:tr>
      <w:tr w:rsidR="001E7C93" w:rsidRPr="00C93790" w14:paraId="2B416862" w14:textId="77777777" w:rsidTr="00257400">
        <w:tc>
          <w:tcPr>
            <w:tcW w:w="2700" w:type="dxa"/>
          </w:tcPr>
          <w:p w14:paraId="3E6CB43B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Dizziness in upright position or while standing up</w:t>
            </w:r>
          </w:p>
        </w:tc>
        <w:tc>
          <w:tcPr>
            <w:tcW w:w="6655" w:type="dxa"/>
          </w:tcPr>
          <w:p w14:paraId="6B4B0250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77</w:t>
            </w:r>
          </w:p>
          <w:p w14:paraId="37A4B0D2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48</w:t>
            </w:r>
          </w:p>
          <w:p w14:paraId="44204892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812</w:t>
            </w:r>
          </w:p>
          <w:p w14:paraId="258CF28A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029</w:t>
            </w:r>
          </w:p>
        </w:tc>
      </w:tr>
      <w:tr w:rsidR="001E7C93" w:rsidRPr="00C93790" w14:paraId="29CE65CB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074E3FB0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Dizziness, feeling that you are going to faint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5FEDEC5F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110</w:t>
            </w:r>
          </w:p>
          <w:p w14:paraId="4591E382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42</w:t>
            </w:r>
          </w:p>
          <w:p w14:paraId="08D1DAC1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731</w:t>
            </w:r>
          </w:p>
          <w:p w14:paraId="75C1E07F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073</w:t>
            </w:r>
          </w:p>
        </w:tc>
      </w:tr>
      <w:tr w:rsidR="001E7C93" w:rsidRPr="00C93790" w14:paraId="5CE2F028" w14:textId="77777777" w:rsidTr="00257400">
        <w:trPr>
          <w:trHeight w:val="524"/>
        </w:trPr>
        <w:tc>
          <w:tcPr>
            <w:tcW w:w="2700" w:type="dxa"/>
            <w:shd w:val="clear" w:color="auto" w:fill="D9D9D9" w:themeFill="background1" w:themeFillShade="D9"/>
          </w:tcPr>
          <w:p w14:paraId="6E23E7BF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alpitations, high pulse, or feeling heart beating irregularly.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727E83C5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46</w:t>
            </w:r>
          </w:p>
          <w:p w14:paraId="7A92004B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15</w:t>
            </w:r>
          </w:p>
          <w:p w14:paraId="4E223475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572</w:t>
            </w:r>
          </w:p>
          <w:p w14:paraId="1143460C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043</w:t>
            </w:r>
          </w:p>
        </w:tc>
      </w:tr>
      <w:tr w:rsidR="001E7C93" w:rsidRPr="00C93790" w14:paraId="1EEB66EF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09241869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Difficulty breathing/dyspnea, both at effort and rest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48C91A82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99</w:t>
            </w:r>
          </w:p>
          <w:p w14:paraId="660AC710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76</w:t>
            </w:r>
          </w:p>
          <w:p w14:paraId="4683A8D9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678</w:t>
            </w:r>
          </w:p>
          <w:p w14:paraId="43F16639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035</w:t>
            </w:r>
          </w:p>
        </w:tc>
      </w:tr>
      <w:tr w:rsidR="001E7C93" w:rsidRPr="00C93790" w14:paraId="0F368B8D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47D8AA94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Chest pain</w:t>
            </w:r>
          </w:p>
          <w:p w14:paraId="5E14BBBE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C7348E8" w14:textId="77777777" w:rsidR="001E7C93" w:rsidRPr="00C93790" w:rsidRDefault="001E7C93" w:rsidP="002574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55" w:type="dxa"/>
            <w:shd w:val="clear" w:color="auto" w:fill="D9D9D9" w:themeFill="background1" w:themeFillShade="D9"/>
          </w:tcPr>
          <w:p w14:paraId="4DC0C0CD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&lt; 0.001</w:t>
            </w:r>
          </w:p>
          <w:p w14:paraId="76B14E1D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&lt; 0.001</w:t>
            </w:r>
          </w:p>
          <w:p w14:paraId="0B0E9FFB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12</w:t>
            </w:r>
          </w:p>
          <w:p w14:paraId="4B1C13F5" w14:textId="77777777" w:rsidR="001E7C93" w:rsidRPr="00C93790" w:rsidRDefault="001E7C93" w:rsidP="002574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099</w:t>
            </w:r>
          </w:p>
        </w:tc>
      </w:tr>
      <w:tr w:rsidR="001E7C93" w:rsidRPr="00C93790" w14:paraId="3F1364C7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3A946921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eadache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6A91E6B6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&lt; 0.001</w:t>
            </w:r>
          </w:p>
          <w:p w14:paraId="7A4CB825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&lt; 0.001</w:t>
            </w:r>
          </w:p>
          <w:p w14:paraId="6C415016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09</w:t>
            </w:r>
          </w:p>
          <w:p w14:paraId="20AA4485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105</w:t>
            </w:r>
          </w:p>
        </w:tc>
      </w:tr>
      <w:tr w:rsidR="001E7C93" w:rsidRPr="00C93790" w14:paraId="091B57D6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660E048D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Concentration difficulties and/or problems with thinking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42D18265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&lt; 0.001</w:t>
            </w:r>
          </w:p>
          <w:p w14:paraId="7A84291D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&lt; 0.001</w:t>
            </w:r>
          </w:p>
          <w:p w14:paraId="3B2A483A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06</w:t>
            </w:r>
          </w:p>
          <w:p w14:paraId="6021BB4D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105</w:t>
            </w:r>
          </w:p>
        </w:tc>
      </w:tr>
      <w:tr w:rsidR="001E7C93" w:rsidRPr="00C93790" w14:paraId="3F4568E8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79055E91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Muscle pain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5E09D8DC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02</w:t>
            </w:r>
          </w:p>
          <w:p w14:paraId="3AD15740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&lt; 0.001</w:t>
            </w:r>
          </w:p>
          <w:p w14:paraId="0C0CF83D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31</w:t>
            </w:r>
          </w:p>
          <w:p w14:paraId="689BE24C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090</w:t>
            </w:r>
          </w:p>
        </w:tc>
      </w:tr>
      <w:tr w:rsidR="001E7C93" w:rsidRPr="00C93790" w14:paraId="4947E677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64D66A50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ausea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10B97DB2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03</w:t>
            </w:r>
          </w:p>
          <w:p w14:paraId="3717C817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01</w:t>
            </w:r>
          </w:p>
          <w:p w14:paraId="2663FD90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23</w:t>
            </w:r>
          </w:p>
          <w:p w14:paraId="650343AB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150</w:t>
            </w:r>
          </w:p>
        </w:tc>
      </w:tr>
      <w:tr w:rsidR="001E7C93" w:rsidRPr="00C93790" w14:paraId="41AFBCAC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666139EC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Gastrointestinal Problems (stomach-ache, diarrhea, constipation)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3AF7F2A5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035</w:t>
            </w:r>
          </w:p>
          <w:p w14:paraId="55246A99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13</w:t>
            </w:r>
          </w:p>
          <w:p w14:paraId="711A546F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093</w:t>
            </w:r>
          </w:p>
          <w:p w14:paraId="1A2612E6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231</w:t>
            </w:r>
          </w:p>
        </w:tc>
      </w:tr>
      <w:tr w:rsidR="001E7C93" w:rsidRPr="00C93790" w14:paraId="507EC5C8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0DE5F864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Abnormal tiredness that persists after rest</w:t>
            </w:r>
          </w:p>
        </w:tc>
        <w:tc>
          <w:tcPr>
            <w:tcW w:w="6655" w:type="dxa"/>
            <w:shd w:val="clear" w:color="auto" w:fill="D9D9D9" w:themeFill="background1" w:themeFillShade="D9"/>
          </w:tcPr>
          <w:p w14:paraId="4A76C901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verall p = 0.407</w:t>
            </w:r>
          </w:p>
          <w:p w14:paraId="4A09F970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270</w:t>
            </w:r>
          </w:p>
          <w:p w14:paraId="7BB321DD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Sometimes p = 0.256</w:t>
            </w:r>
          </w:p>
          <w:p w14:paraId="222715DF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817</w:t>
            </w:r>
          </w:p>
        </w:tc>
      </w:tr>
      <w:tr w:rsidR="001E7C93" w:rsidRPr="00C93790" w14:paraId="3343110E" w14:textId="77777777" w:rsidTr="00257400">
        <w:tc>
          <w:tcPr>
            <w:tcW w:w="2700" w:type="dxa"/>
            <w:shd w:val="clear" w:color="auto" w:fill="D9D9D9" w:themeFill="background1" w:themeFillShade="D9"/>
          </w:tcPr>
          <w:p w14:paraId="2A766538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Insomnia</w:t>
            </w:r>
          </w:p>
          <w:p w14:paraId="1B15EDD6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351F213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55" w:type="dxa"/>
            <w:shd w:val="clear" w:color="auto" w:fill="D9D9D9" w:themeFill="background1" w:themeFillShade="D9"/>
          </w:tcPr>
          <w:p w14:paraId="69C099BE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Overall p = 0.086</w:t>
            </w:r>
          </w:p>
          <w:p w14:paraId="1CD6FBDF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ever-Often/Always p = 0.027</w:t>
            </w:r>
          </w:p>
          <w:p w14:paraId="7E89586C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Never-Sometimes p = 0.461</w:t>
            </w:r>
          </w:p>
          <w:p w14:paraId="76123333" w14:textId="77777777" w:rsidR="001E7C93" w:rsidRPr="00C93790" w:rsidRDefault="001E7C93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Often/Always - Sometimes p = 0.097</w:t>
            </w:r>
          </w:p>
        </w:tc>
      </w:tr>
    </w:tbl>
    <w:p w14:paraId="2EF224B9" w14:textId="77777777" w:rsidR="001E7C93" w:rsidRPr="00C93790" w:rsidRDefault="001E7C93" w:rsidP="001E7C93">
      <w:pPr>
        <w:pStyle w:val="EndNoteBibliography"/>
        <w:spacing w:after="0"/>
        <w:rPr>
          <w:rFonts w:ascii="Calibri" w:hAnsi="Calibri" w:cs="Calibri"/>
          <w:b/>
          <w:bCs/>
        </w:rPr>
      </w:pPr>
    </w:p>
    <w:p w14:paraId="1A77907F" w14:textId="77777777" w:rsidR="001E7C93" w:rsidRDefault="001E7C93" w:rsidP="001E7C93">
      <w:r w:rsidRPr="00C93790">
        <w:rPr>
          <w:rFonts w:ascii="Calibri" w:hAnsi="Calibri" w:cs="Calibri"/>
          <w:b/>
          <w:bCs/>
        </w:rPr>
        <w:br w:type="page"/>
      </w:r>
    </w:p>
    <w:p w14:paraId="6DFC8A96" w14:textId="77777777" w:rsidR="0043396B" w:rsidRPr="00C93790" w:rsidRDefault="0043396B" w:rsidP="0043396B">
      <w:pPr>
        <w:rPr>
          <w:rFonts w:ascii="Calibri" w:hAnsi="Calibri" w:cs="Calibri"/>
          <w:b/>
          <w:bCs/>
        </w:rPr>
      </w:pPr>
      <w:r w:rsidRPr="00C93790">
        <w:rPr>
          <w:rFonts w:ascii="Calibri" w:hAnsi="Calibri" w:cs="Calibri"/>
          <w:b/>
          <w:bCs/>
        </w:rPr>
        <w:lastRenderedPageBreak/>
        <w:t xml:space="preserve">Supplementary Table 3. </w:t>
      </w:r>
      <w:r w:rsidRPr="00C93790">
        <w:rPr>
          <w:rFonts w:ascii="Calibri" w:hAnsi="Calibri" w:cs="Calibri"/>
        </w:rPr>
        <w:t xml:space="preserve">Univariate linear regression analyses assessing the association between potential covariates and symptom/disease burden. Symptom burden was measured by the Malmö POTS and COMPASS-31 total and subdomain scores. Disease burden was measured by autonomic testing parameters and cutaneous small fiber nerve density. Analyses were limited to variables that demonstrated a significant association in preliminary bivariate tests (Chi-square or Kruskal-Wallis). Covariates included hives, age, sex, race, and autonomic diagnosis (POTS, NMH, or orthostatic intolerance). Variables found to be significant in the analysis were considered for inclusion in the multivariable model. </w:t>
      </w:r>
    </w:p>
    <w:p w14:paraId="0C5D9CA0" w14:textId="77777777" w:rsidR="0043396B" w:rsidRPr="00C93790" w:rsidRDefault="0043396B" w:rsidP="0043396B">
      <w:pPr>
        <w:pStyle w:val="EndNoteBibliography"/>
        <w:spacing w:after="0"/>
        <w:rPr>
          <w:rFonts w:ascii="Calibri" w:hAnsi="Calibri" w:cs="Calibri"/>
          <w:b/>
          <w:bCs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885"/>
        <w:gridCol w:w="1842"/>
        <w:gridCol w:w="1456"/>
        <w:gridCol w:w="995"/>
        <w:gridCol w:w="1470"/>
        <w:gridCol w:w="1347"/>
      </w:tblGrid>
      <w:tr w:rsidR="0043396B" w:rsidRPr="00C93790" w14:paraId="54548F22" w14:textId="77777777" w:rsidTr="00257400">
        <w:tc>
          <w:tcPr>
            <w:tcW w:w="1885" w:type="dxa"/>
            <w:shd w:val="clear" w:color="auto" w:fill="E8E8E8" w:themeFill="background2"/>
          </w:tcPr>
          <w:p w14:paraId="7E4E4A9D" w14:textId="77777777" w:rsidR="0043396B" w:rsidRPr="00C93790" w:rsidRDefault="0043396B" w:rsidP="00257400">
            <w:pPr>
              <w:pStyle w:val="EndNoteBibliography"/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1842" w:type="dxa"/>
            <w:shd w:val="clear" w:color="auto" w:fill="E8E8E8" w:themeFill="background2"/>
          </w:tcPr>
          <w:p w14:paraId="1C91547C" w14:textId="77777777" w:rsidR="0043396B" w:rsidRPr="00C93790" w:rsidRDefault="0043396B" w:rsidP="00257400">
            <w:pPr>
              <w:pStyle w:val="EndNoteBibliography"/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Potential covaiates</w:t>
            </w:r>
          </w:p>
        </w:tc>
        <w:tc>
          <w:tcPr>
            <w:tcW w:w="1456" w:type="dxa"/>
            <w:shd w:val="clear" w:color="auto" w:fill="E8E8E8" w:themeFill="background2"/>
          </w:tcPr>
          <w:p w14:paraId="0E62DECF" w14:textId="77777777" w:rsidR="0043396B" w:rsidRPr="00C93790" w:rsidRDefault="0043396B" w:rsidP="00257400">
            <w:pPr>
              <w:pStyle w:val="EndNoteBibliography"/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Regression coefficient (β)± Standard error</w:t>
            </w:r>
          </w:p>
        </w:tc>
        <w:tc>
          <w:tcPr>
            <w:tcW w:w="995" w:type="dxa"/>
            <w:shd w:val="clear" w:color="auto" w:fill="E8E8E8" w:themeFill="background2"/>
          </w:tcPr>
          <w:p w14:paraId="020A62CD" w14:textId="77777777" w:rsidR="0043396B" w:rsidRPr="00C93790" w:rsidRDefault="0043396B" w:rsidP="00257400">
            <w:pPr>
              <w:pStyle w:val="EndNoteBibliography"/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t-statistic</w:t>
            </w:r>
          </w:p>
        </w:tc>
        <w:tc>
          <w:tcPr>
            <w:tcW w:w="1470" w:type="dxa"/>
            <w:shd w:val="clear" w:color="auto" w:fill="E8E8E8" w:themeFill="background2"/>
          </w:tcPr>
          <w:p w14:paraId="637CFD68" w14:textId="77777777" w:rsidR="0043396B" w:rsidRPr="00C93790" w:rsidRDefault="0043396B" w:rsidP="00257400">
            <w:pPr>
              <w:pStyle w:val="EndNoteBibliography"/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Justification for Inclusion (Statistical / Theoretical)</w:t>
            </w:r>
          </w:p>
        </w:tc>
        <w:tc>
          <w:tcPr>
            <w:tcW w:w="1347" w:type="dxa"/>
            <w:shd w:val="clear" w:color="auto" w:fill="E8E8E8" w:themeFill="background2"/>
          </w:tcPr>
          <w:p w14:paraId="4D125BB2" w14:textId="77777777" w:rsidR="0043396B" w:rsidRPr="00C93790" w:rsidRDefault="0043396B" w:rsidP="00257400">
            <w:pPr>
              <w:pStyle w:val="EndNoteBibliography"/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Include in final model</w:t>
            </w:r>
          </w:p>
        </w:tc>
      </w:tr>
      <w:tr w:rsidR="0043396B" w:rsidRPr="00C93790" w14:paraId="5F9B25BA" w14:textId="77777777" w:rsidTr="00257400">
        <w:tc>
          <w:tcPr>
            <w:tcW w:w="1885" w:type="dxa"/>
            <w:vMerge w:val="restart"/>
          </w:tcPr>
          <w:p w14:paraId="4B03F28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Malmö POTS </w:t>
            </w:r>
          </w:p>
        </w:tc>
        <w:tc>
          <w:tcPr>
            <w:tcW w:w="1842" w:type="dxa"/>
          </w:tcPr>
          <w:p w14:paraId="717C037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56" w:type="dxa"/>
          </w:tcPr>
          <w:p w14:paraId="3D9D4DE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349 ± 0.117</w:t>
            </w:r>
          </w:p>
        </w:tc>
        <w:tc>
          <w:tcPr>
            <w:tcW w:w="995" w:type="dxa"/>
          </w:tcPr>
          <w:p w14:paraId="56C1C1B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2.99</w:t>
            </w:r>
          </w:p>
        </w:tc>
        <w:tc>
          <w:tcPr>
            <w:tcW w:w="1470" w:type="dxa"/>
          </w:tcPr>
          <w:p w14:paraId="6231C24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03</w:t>
            </w:r>
          </w:p>
        </w:tc>
        <w:tc>
          <w:tcPr>
            <w:tcW w:w="1347" w:type="dxa"/>
          </w:tcPr>
          <w:p w14:paraId="29F60E9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Yes </w:t>
            </w:r>
          </w:p>
        </w:tc>
      </w:tr>
      <w:tr w:rsidR="0043396B" w:rsidRPr="00C93790" w14:paraId="70126201" w14:textId="77777777" w:rsidTr="00257400">
        <w:tc>
          <w:tcPr>
            <w:tcW w:w="1885" w:type="dxa"/>
            <w:vMerge/>
          </w:tcPr>
          <w:p w14:paraId="5E032D1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AE64B2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456" w:type="dxa"/>
          </w:tcPr>
          <w:p w14:paraId="2FDE426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2.75 ± 6.46</w:t>
            </w:r>
          </w:p>
        </w:tc>
        <w:tc>
          <w:tcPr>
            <w:tcW w:w="995" w:type="dxa"/>
          </w:tcPr>
          <w:p w14:paraId="7CA55EF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97</w:t>
            </w:r>
          </w:p>
        </w:tc>
        <w:tc>
          <w:tcPr>
            <w:tcW w:w="1470" w:type="dxa"/>
          </w:tcPr>
          <w:p w14:paraId="6F3876B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50</w:t>
            </w:r>
          </w:p>
        </w:tc>
        <w:tc>
          <w:tcPr>
            <w:tcW w:w="1347" w:type="dxa"/>
          </w:tcPr>
          <w:p w14:paraId="642EBCE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3396B" w:rsidRPr="00C93790" w14:paraId="4BED3DBA" w14:textId="77777777" w:rsidTr="00257400">
        <w:tc>
          <w:tcPr>
            <w:tcW w:w="1885" w:type="dxa"/>
            <w:vMerge/>
          </w:tcPr>
          <w:p w14:paraId="0C46AA0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DF5136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Race </w:t>
            </w:r>
          </w:p>
        </w:tc>
        <w:tc>
          <w:tcPr>
            <w:tcW w:w="1456" w:type="dxa"/>
          </w:tcPr>
          <w:p w14:paraId="0DF70A6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2.64 ± 5.12</w:t>
            </w:r>
          </w:p>
        </w:tc>
        <w:tc>
          <w:tcPr>
            <w:tcW w:w="995" w:type="dxa"/>
          </w:tcPr>
          <w:p w14:paraId="5955CD2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468</w:t>
            </w:r>
          </w:p>
        </w:tc>
        <w:tc>
          <w:tcPr>
            <w:tcW w:w="1470" w:type="dxa"/>
          </w:tcPr>
          <w:p w14:paraId="4BAD426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p = 0.014 </w:t>
            </w:r>
          </w:p>
        </w:tc>
        <w:tc>
          <w:tcPr>
            <w:tcW w:w="1347" w:type="dxa"/>
          </w:tcPr>
          <w:p w14:paraId="50D9BB2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3396B" w:rsidRPr="00C93790" w14:paraId="51E9FFF9" w14:textId="77777777" w:rsidTr="00257400">
        <w:tc>
          <w:tcPr>
            <w:tcW w:w="1885" w:type="dxa"/>
            <w:vMerge/>
          </w:tcPr>
          <w:p w14:paraId="6765E6C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B52605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utonomic diagnosis </w:t>
            </w:r>
          </w:p>
        </w:tc>
        <w:tc>
          <w:tcPr>
            <w:tcW w:w="1456" w:type="dxa"/>
          </w:tcPr>
          <w:p w14:paraId="3245D3FA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7.83 ± 5.23 </w:t>
            </w:r>
          </w:p>
          <w:p w14:paraId="3BE1DB69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62AB30D2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7.68 ±  8.83</w:t>
            </w:r>
          </w:p>
          <w:p w14:paraId="5C7CD4C9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3BFBFD75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9.36 ± 5.53</w:t>
            </w:r>
          </w:p>
          <w:p w14:paraId="4D37548F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(Orthostatic Intolerance  - NMH only) </w:t>
            </w:r>
          </w:p>
          <w:p w14:paraId="5EB3D0B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335B8D8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50</w:t>
            </w:r>
          </w:p>
          <w:p w14:paraId="5A50FD4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7010B3E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BD37AF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B2136E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1444790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1E439C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87</w:t>
            </w:r>
          </w:p>
          <w:p w14:paraId="4B89ED5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562550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865D40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582DCA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85754D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69</w:t>
            </w:r>
          </w:p>
        </w:tc>
        <w:tc>
          <w:tcPr>
            <w:tcW w:w="1470" w:type="dxa"/>
          </w:tcPr>
          <w:p w14:paraId="795ED76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136</w:t>
            </w:r>
          </w:p>
          <w:p w14:paraId="467B858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BBF765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B2B0A8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D405FC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39A6EA4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537653D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390</w:t>
            </w:r>
          </w:p>
          <w:p w14:paraId="7D7C870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D55CCE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FA3536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7C4405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EE4DE8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92</w:t>
            </w:r>
          </w:p>
        </w:tc>
        <w:tc>
          <w:tcPr>
            <w:tcW w:w="1347" w:type="dxa"/>
          </w:tcPr>
          <w:p w14:paraId="3D39151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608B7DF6" w14:textId="77777777" w:rsidTr="00257400">
        <w:tc>
          <w:tcPr>
            <w:tcW w:w="1885" w:type="dxa"/>
            <w:vMerge/>
          </w:tcPr>
          <w:p w14:paraId="190DC24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FE3214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Often/Always)</w:t>
            </w:r>
          </w:p>
        </w:tc>
        <w:tc>
          <w:tcPr>
            <w:tcW w:w="1456" w:type="dxa"/>
          </w:tcPr>
          <w:p w14:paraId="07810B9F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8.65 ± 4.18</w:t>
            </w:r>
          </w:p>
        </w:tc>
        <w:tc>
          <w:tcPr>
            <w:tcW w:w="995" w:type="dxa"/>
          </w:tcPr>
          <w:p w14:paraId="7CA7904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4.47</w:t>
            </w:r>
          </w:p>
        </w:tc>
        <w:tc>
          <w:tcPr>
            <w:tcW w:w="1470" w:type="dxa"/>
          </w:tcPr>
          <w:p w14:paraId="4356D28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347" w:type="dxa"/>
          </w:tcPr>
          <w:p w14:paraId="74D6691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3396B" w:rsidRPr="00C93790" w14:paraId="4F53A831" w14:textId="77777777" w:rsidTr="00257400">
        <w:tc>
          <w:tcPr>
            <w:tcW w:w="1885" w:type="dxa"/>
            <w:vMerge/>
          </w:tcPr>
          <w:p w14:paraId="626C2D1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B0ACCA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Sometimes)</w:t>
            </w:r>
          </w:p>
        </w:tc>
        <w:tc>
          <w:tcPr>
            <w:tcW w:w="1456" w:type="dxa"/>
          </w:tcPr>
          <w:p w14:paraId="185B1CAF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7.51 ± 3.21</w:t>
            </w:r>
          </w:p>
        </w:tc>
        <w:tc>
          <w:tcPr>
            <w:tcW w:w="995" w:type="dxa"/>
          </w:tcPr>
          <w:p w14:paraId="7A68279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34</w:t>
            </w:r>
          </w:p>
        </w:tc>
        <w:tc>
          <w:tcPr>
            <w:tcW w:w="1470" w:type="dxa"/>
          </w:tcPr>
          <w:p w14:paraId="08C3804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20</w:t>
            </w:r>
          </w:p>
        </w:tc>
        <w:tc>
          <w:tcPr>
            <w:tcW w:w="1347" w:type="dxa"/>
          </w:tcPr>
          <w:p w14:paraId="4F1E0FD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3396B" w:rsidRPr="00C93790" w14:paraId="02F04DED" w14:textId="77777777" w:rsidTr="00257400">
        <w:tc>
          <w:tcPr>
            <w:tcW w:w="1885" w:type="dxa"/>
            <w:vMerge w:val="restart"/>
          </w:tcPr>
          <w:p w14:paraId="576832E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COMPASS-31 - Bladder score</w:t>
            </w:r>
          </w:p>
        </w:tc>
        <w:tc>
          <w:tcPr>
            <w:tcW w:w="1842" w:type="dxa"/>
          </w:tcPr>
          <w:p w14:paraId="537565E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56" w:type="dxa"/>
          </w:tcPr>
          <w:p w14:paraId="59D2A87B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03 ± 0.01</w:t>
            </w:r>
          </w:p>
          <w:p w14:paraId="0196498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7D90A26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30B23C4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1470" w:type="dxa"/>
          </w:tcPr>
          <w:p w14:paraId="40BE66E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757</w:t>
            </w:r>
          </w:p>
        </w:tc>
        <w:tc>
          <w:tcPr>
            <w:tcW w:w="1347" w:type="dxa"/>
          </w:tcPr>
          <w:p w14:paraId="637E64D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6B81A869" w14:textId="77777777" w:rsidTr="00257400">
        <w:tc>
          <w:tcPr>
            <w:tcW w:w="1885" w:type="dxa"/>
            <w:vMerge/>
          </w:tcPr>
          <w:p w14:paraId="57EA363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F2DDF6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456" w:type="dxa"/>
          </w:tcPr>
          <w:p w14:paraId="2DDF541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25 ± 0.57</w:t>
            </w:r>
          </w:p>
        </w:tc>
        <w:tc>
          <w:tcPr>
            <w:tcW w:w="995" w:type="dxa"/>
          </w:tcPr>
          <w:p w14:paraId="6BA9FDF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44</w:t>
            </w:r>
          </w:p>
        </w:tc>
        <w:tc>
          <w:tcPr>
            <w:tcW w:w="1470" w:type="dxa"/>
          </w:tcPr>
          <w:p w14:paraId="738130D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663</w:t>
            </w:r>
          </w:p>
        </w:tc>
        <w:tc>
          <w:tcPr>
            <w:tcW w:w="1347" w:type="dxa"/>
          </w:tcPr>
          <w:p w14:paraId="3E3AA96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72D990B5" w14:textId="77777777" w:rsidTr="00257400">
        <w:tc>
          <w:tcPr>
            <w:tcW w:w="1885" w:type="dxa"/>
            <w:vMerge/>
          </w:tcPr>
          <w:p w14:paraId="6826B5B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016D53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Race </w:t>
            </w:r>
          </w:p>
        </w:tc>
        <w:tc>
          <w:tcPr>
            <w:tcW w:w="1456" w:type="dxa"/>
          </w:tcPr>
          <w:p w14:paraId="76FEC31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-0.26 ± 0.41 </w:t>
            </w:r>
          </w:p>
        </w:tc>
        <w:tc>
          <w:tcPr>
            <w:tcW w:w="995" w:type="dxa"/>
          </w:tcPr>
          <w:p w14:paraId="268E81C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66</w:t>
            </w:r>
          </w:p>
        </w:tc>
        <w:tc>
          <w:tcPr>
            <w:tcW w:w="1470" w:type="dxa"/>
          </w:tcPr>
          <w:p w14:paraId="44165D7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p = 0.527 </w:t>
            </w:r>
          </w:p>
        </w:tc>
        <w:tc>
          <w:tcPr>
            <w:tcW w:w="1347" w:type="dxa"/>
          </w:tcPr>
          <w:p w14:paraId="290D008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5A3422BD" w14:textId="77777777" w:rsidTr="00257400">
        <w:tc>
          <w:tcPr>
            <w:tcW w:w="1885" w:type="dxa"/>
            <w:vMerge/>
          </w:tcPr>
          <w:p w14:paraId="1F9157E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5E6255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utonomic diagnosis </w:t>
            </w:r>
          </w:p>
        </w:tc>
        <w:tc>
          <w:tcPr>
            <w:tcW w:w="1456" w:type="dxa"/>
          </w:tcPr>
          <w:p w14:paraId="09334E1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3 ± 0.42</w:t>
            </w:r>
          </w:p>
          <w:p w14:paraId="10471615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1226DBA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3 ± 0.73</w:t>
            </w:r>
          </w:p>
          <w:p w14:paraId="77C65097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0E0E9B6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14 ± 0.44</w:t>
            </w:r>
          </w:p>
          <w:p w14:paraId="616CA3A5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(Orthostatic Intolerance  - NMH only) </w:t>
            </w:r>
          </w:p>
          <w:p w14:paraId="1FCED9F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5D8DB21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1.04</w:t>
            </w:r>
          </w:p>
          <w:p w14:paraId="1FF563B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3FF0AA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A491BE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31BF9E2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58</w:t>
            </w:r>
          </w:p>
          <w:p w14:paraId="1F23B52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37E8A73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7363452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2613CD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33</w:t>
            </w:r>
          </w:p>
        </w:tc>
        <w:tc>
          <w:tcPr>
            <w:tcW w:w="1470" w:type="dxa"/>
          </w:tcPr>
          <w:p w14:paraId="2767E33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302</w:t>
            </w:r>
          </w:p>
          <w:p w14:paraId="5783958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E0C6E3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DED8F8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DA7C33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562</w:t>
            </w:r>
          </w:p>
          <w:p w14:paraId="37FA315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1442935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591B632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AB85E6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p = 0.744  </w:t>
            </w:r>
          </w:p>
        </w:tc>
        <w:tc>
          <w:tcPr>
            <w:tcW w:w="1347" w:type="dxa"/>
          </w:tcPr>
          <w:p w14:paraId="5E0AAA4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0A5FC5A0" w14:textId="77777777" w:rsidTr="00257400">
        <w:tc>
          <w:tcPr>
            <w:tcW w:w="1885" w:type="dxa"/>
            <w:vMerge/>
          </w:tcPr>
          <w:p w14:paraId="1D25938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599D7A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Often/Always)</w:t>
            </w:r>
          </w:p>
        </w:tc>
        <w:tc>
          <w:tcPr>
            <w:tcW w:w="1456" w:type="dxa"/>
          </w:tcPr>
          <w:p w14:paraId="39F3A05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93 ± 0.35</w:t>
            </w:r>
          </w:p>
        </w:tc>
        <w:tc>
          <w:tcPr>
            <w:tcW w:w="995" w:type="dxa"/>
          </w:tcPr>
          <w:p w14:paraId="525B5F6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69</w:t>
            </w:r>
          </w:p>
        </w:tc>
        <w:tc>
          <w:tcPr>
            <w:tcW w:w="1470" w:type="dxa"/>
          </w:tcPr>
          <w:p w14:paraId="1666FF6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08</w:t>
            </w:r>
          </w:p>
        </w:tc>
        <w:tc>
          <w:tcPr>
            <w:tcW w:w="1347" w:type="dxa"/>
          </w:tcPr>
          <w:p w14:paraId="0860F33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3396B" w:rsidRPr="00C93790" w14:paraId="750E44DE" w14:textId="77777777" w:rsidTr="00257400">
        <w:tc>
          <w:tcPr>
            <w:tcW w:w="1885" w:type="dxa"/>
            <w:vMerge/>
          </w:tcPr>
          <w:p w14:paraId="172D3E8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DC48BB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Sometimes)</w:t>
            </w:r>
          </w:p>
        </w:tc>
        <w:tc>
          <w:tcPr>
            <w:tcW w:w="1456" w:type="dxa"/>
          </w:tcPr>
          <w:p w14:paraId="3831FBE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7 ± 0.27</w:t>
            </w:r>
          </w:p>
        </w:tc>
        <w:tc>
          <w:tcPr>
            <w:tcW w:w="995" w:type="dxa"/>
          </w:tcPr>
          <w:p w14:paraId="7099746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53</w:t>
            </w:r>
          </w:p>
        </w:tc>
        <w:tc>
          <w:tcPr>
            <w:tcW w:w="1470" w:type="dxa"/>
          </w:tcPr>
          <w:p w14:paraId="4A13890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12</w:t>
            </w:r>
          </w:p>
        </w:tc>
        <w:tc>
          <w:tcPr>
            <w:tcW w:w="1347" w:type="dxa"/>
          </w:tcPr>
          <w:p w14:paraId="6A7DBED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3396B" w:rsidRPr="00C93790" w14:paraId="287940C9" w14:textId="77777777" w:rsidTr="00257400">
        <w:tc>
          <w:tcPr>
            <w:tcW w:w="1885" w:type="dxa"/>
            <w:vMerge w:val="restart"/>
          </w:tcPr>
          <w:p w14:paraId="3F74FCE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COMPASS-31 -Gastrointestinal Score </w:t>
            </w:r>
          </w:p>
        </w:tc>
        <w:tc>
          <w:tcPr>
            <w:tcW w:w="1842" w:type="dxa"/>
          </w:tcPr>
          <w:p w14:paraId="0616CDF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56" w:type="dxa"/>
          </w:tcPr>
          <w:p w14:paraId="33E8180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05 ± 0.02</w:t>
            </w:r>
          </w:p>
        </w:tc>
        <w:tc>
          <w:tcPr>
            <w:tcW w:w="995" w:type="dxa"/>
          </w:tcPr>
          <w:p w14:paraId="69EDBCB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91</w:t>
            </w:r>
          </w:p>
        </w:tc>
        <w:tc>
          <w:tcPr>
            <w:tcW w:w="1470" w:type="dxa"/>
          </w:tcPr>
          <w:p w14:paraId="606CECC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58</w:t>
            </w:r>
          </w:p>
        </w:tc>
        <w:tc>
          <w:tcPr>
            <w:tcW w:w="1347" w:type="dxa"/>
          </w:tcPr>
          <w:p w14:paraId="4DC5632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2FE8F068" w14:textId="77777777" w:rsidTr="00257400">
        <w:tc>
          <w:tcPr>
            <w:tcW w:w="1885" w:type="dxa"/>
            <w:vMerge/>
          </w:tcPr>
          <w:p w14:paraId="4EB7174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1055B8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456" w:type="dxa"/>
          </w:tcPr>
          <w:p w14:paraId="25954E9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3.74 ± 1.41</w:t>
            </w:r>
          </w:p>
        </w:tc>
        <w:tc>
          <w:tcPr>
            <w:tcW w:w="995" w:type="dxa"/>
          </w:tcPr>
          <w:p w14:paraId="6BF4DD0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2.66</w:t>
            </w:r>
          </w:p>
        </w:tc>
        <w:tc>
          <w:tcPr>
            <w:tcW w:w="1470" w:type="dxa"/>
          </w:tcPr>
          <w:p w14:paraId="2BD1590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09</w:t>
            </w:r>
          </w:p>
        </w:tc>
        <w:tc>
          <w:tcPr>
            <w:tcW w:w="1347" w:type="dxa"/>
          </w:tcPr>
          <w:p w14:paraId="195012A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3396B" w:rsidRPr="00C93790" w14:paraId="0A4B1DA9" w14:textId="77777777" w:rsidTr="00257400">
        <w:tc>
          <w:tcPr>
            <w:tcW w:w="1885" w:type="dxa"/>
            <w:vMerge/>
          </w:tcPr>
          <w:p w14:paraId="165B87C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075518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Race </w:t>
            </w:r>
          </w:p>
        </w:tc>
        <w:tc>
          <w:tcPr>
            <w:tcW w:w="1456" w:type="dxa"/>
          </w:tcPr>
          <w:p w14:paraId="3FC6BA7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89 ± 1.04</w:t>
            </w:r>
          </w:p>
        </w:tc>
        <w:tc>
          <w:tcPr>
            <w:tcW w:w="995" w:type="dxa"/>
          </w:tcPr>
          <w:p w14:paraId="45ECF13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470" w:type="dxa"/>
          </w:tcPr>
          <w:p w14:paraId="2DEF112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p = 0.391 </w:t>
            </w:r>
          </w:p>
        </w:tc>
        <w:tc>
          <w:tcPr>
            <w:tcW w:w="1347" w:type="dxa"/>
          </w:tcPr>
          <w:p w14:paraId="477262F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6B6906C0" w14:textId="77777777" w:rsidTr="00257400">
        <w:tc>
          <w:tcPr>
            <w:tcW w:w="1885" w:type="dxa"/>
            <w:vMerge/>
          </w:tcPr>
          <w:p w14:paraId="7EBD88E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839DBB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utonomic diagnosis </w:t>
            </w:r>
          </w:p>
        </w:tc>
        <w:tc>
          <w:tcPr>
            <w:tcW w:w="1456" w:type="dxa"/>
          </w:tcPr>
          <w:p w14:paraId="6EAEAE3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15 ± 1.05</w:t>
            </w:r>
          </w:p>
          <w:p w14:paraId="3E5DFFF8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3731A95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10 ± 1.85</w:t>
            </w:r>
          </w:p>
          <w:p w14:paraId="0739EC5D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542D4E0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38 ± 1.11</w:t>
            </w:r>
          </w:p>
          <w:p w14:paraId="69173CC1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(Orthostatic Intolerance  - NMH only) </w:t>
            </w:r>
          </w:p>
          <w:p w14:paraId="3B82ACA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1F25614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14</w:t>
            </w:r>
          </w:p>
          <w:p w14:paraId="78118A8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53FC3D8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ED2224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E794E9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13</w:t>
            </w:r>
          </w:p>
          <w:p w14:paraId="7EC8C00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767CEB0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3151FEE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31ACD22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34</w:t>
            </w:r>
          </w:p>
        </w:tc>
        <w:tc>
          <w:tcPr>
            <w:tcW w:w="1470" w:type="dxa"/>
          </w:tcPr>
          <w:p w14:paraId="4E0669F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885</w:t>
            </w:r>
          </w:p>
          <w:p w14:paraId="671C467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2C7B78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2D91C7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5E25302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259</w:t>
            </w:r>
          </w:p>
          <w:p w14:paraId="53B55A3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F526E6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8626CB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2F26A4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731</w:t>
            </w:r>
          </w:p>
        </w:tc>
        <w:tc>
          <w:tcPr>
            <w:tcW w:w="1347" w:type="dxa"/>
          </w:tcPr>
          <w:p w14:paraId="28E4C51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675C3558" w14:textId="77777777" w:rsidTr="00257400">
        <w:tc>
          <w:tcPr>
            <w:tcW w:w="1885" w:type="dxa"/>
            <w:vMerge/>
          </w:tcPr>
          <w:p w14:paraId="3734E1F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2CDC86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Often/Always)</w:t>
            </w:r>
          </w:p>
        </w:tc>
        <w:tc>
          <w:tcPr>
            <w:tcW w:w="1456" w:type="dxa"/>
          </w:tcPr>
          <w:p w14:paraId="2B8ED59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94 ± 0.86</w:t>
            </w:r>
          </w:p>
        </w:tc>
        <w:tc>
          <w:tcPr>
            <w:tcW w:w="995" w:type="dxa"/>
          </w:tcPr>
          <w:p w14:paraId="21A3D89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24</w:t>
            </w:r>
          </w:p>
        </w:tc>
        <w:tc>
          <w:tcPr>
            <w:tcW w:w="1470" w:type="dxa"/>
          </w:tcPr>
          <w:p w14:paraId="25B9238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26</w:t>
            </w:r>
          </w:p>
        </w:tc>
        <w:tc>
          <w:tcPr>
            <w:tcW w:w="1347" w:type="dxa"/>
          </w:tcPr>
          <w:p w14:paraId="4A95940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3396B" w:rsidRPr="00C93790" w14:paraId="52794B8F" w14:textId="77777777" w:rsidTr="00257400">
        <w:tc>
          <w:tcPr>
            <w:tcW w:w="1885" w:type="dxa"/>
            <w:vMerge/>
          </w:tcPr>
          <w:p w14:paraId="57774D4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6DC949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Sometimes)</w:t>
            </w:r>
          </w:p>
        </w:tc>
        <w:tc>
          <w:tcPr>
            <w:tcW w:w="1456" w:type="dxa"/>
          </w:tcPr>
          <w:p w14:paraId="273DC2C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06 ± 0.66</w:t>
            </w:r>
          </w:p>
        </w:tc>
        <w:tc>
          <w:tcPr>
            <w:tcW w:w="995" w:type="dxa"/>
          </w:tcPr>
          <w:p w14:paraId="0766C05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3.10</w:t>
            </w:r>
          </w:p>
        </w:tc>
        <w:tc>
          <w:tcPr>
            <w:tcW w:w="1470" w:type="dxa"/>
          </w:tcPr>
          <w:p w14:paraId="0BED6DE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p = 0.002 </w:t>
            </w:r>
          </w:p>
        </w:tc>
        <w:tc>
          <w:tcPr>
            <w:tcW w:w="1347" w:type="dxa"/>
          </w:tcPr>
          <w:p w14:paraId="2E9CDA8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3396B" w:rsidRPr="00C93790" w14:paraId="70B4BB6C" w14:textId="77777777" w:rsidTr="00257400">
        <w:tc>
          <w:tcPr>
            <w:tcW w:w="1885" w:type="dxa"/>
            <w:vMerge w:val="restart"/>
          </w:tcPr>
          <w:p w14:paraId="12547BD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COMPASS-31 -Vasomotor</w:t>
            </w:r>
          </w:p>
        </w:tc>
        <w:tc>
          <w:tcPr>
            <w:tcW w:w="1842" w:type="dxa"/>
          </w:tcPr>
          <w:p w14:paraId="4E2017F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56" w:type="dxa"/>
          </w:tcPr>
          <w:p w14:paraId="40431F7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01 ± 0.01</w:t>
            </w:r>
          </w:p>
        </w:tc>
        <w:tc>
          <w:tcPr>
            <w:tcW w:w="995" w:type="dxa"/>
          </w:tcPr>
          <w:p w14:paraId="6A19EFF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33</w:t>
            </w:r>
          </w:p>
        </w:tc>
        <w:tc>
          <w:tcPr>
            <w:tcW w:w="1470" w:type="dxa"/>
          </w:tcPr>
          <w:p w14:paraId="0016CBB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185</w:t>
            </w:r>
          </w:p>
        </w:tc>
        <w:tc>
          <w:tcPr>
            <w:tcW w:w="1347" w:type="dxa"/>
          </w:tcPr>
          <w:p w14:paraId="0592EDA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1DFD6665" w14:textId="77777777" w:rsidTr="00257400">
        <w:tc>
          <w:tcPr>
            <w:tcW w:w="1885" w:type="dxa"/>
            <w:vMerge/>
          </w:tcPr>
          <w:p w14:paraId="608700D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638CB7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456" w:type="dxa"/>
          </w:tcPr>
          <w:p w14:paraId="3BE2826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38 ± 0.48</w:t>
            </w:r>
          </w:p>
        </w:tc>
        <w:tc>
          <w:tcPr>
            <w:tcW w:w="995" w:type="dxa"/>
          </w:tcPr>
          <w:p w14:paraId="7BB0772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78</w:t>
            </w:r>
          </w:p>
        </w:tc>
        <w:tc>
          <w:tcPr>
            <w:tcW w:w="1470" w:type="dxa"/>
          </w:tcPr>
          <w:p w14:paraId="3BD85B6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434</w:t>
            </w:r>
          </w:p>
        </w:tc>
        <w:tc>
          <w:tcPr>
            <w:tcW w:w="1347" w:type="dxa"/>
          </w:tcPr>
          <w:p w14:paraId="763658E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47B9473E" w14:textId="77777777" w:rsidTr="00257400">
        <w:tc>
          <w:tcPr>
            <w:tcW w:w="1885" w:type="dxa"/>
            <w:vMerge/>
          </w:tcPr>
          <w:p w14:paraId="1D4DE77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0B5919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Race </w:t>
            </w:r>
          </w:p>
        </w:tc>
        <w:tc>
          <w:tcPr>
            <w:tcW w:w="1456" w:type="dxa"/>
          </w:tcPr>
          <w:p w14:paraId="609FA4D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20 ± 0.35</w:t>
            </w:r>
          </w:p>
        </w:tc>
        <w:tc>
          <w:tcPr>
            <w:tcW w:w="995" w:type="dxa"/>
          </w:tcPr>
          <w:p w14:paraId="6783115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56</w:t>
            </w:r>
          </w:p>
        </w:tc>
        <w:tc>
          <w:tcPr>
            <w:tcW w:w="1470" w:type="dxa"/>
          </w:tcPr>
          <w:p w14:paraId="2A3DE70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580</w:t>
            </w:r>
          </w:p>
        </w:tc>
        <w:tc>
          <w:tcPr>
            <w:tcW w:w="1347" w:type="dxa"/>
          </w:tcPr>
          <w:p w14:paraId="23D544B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09D7FF33" w14:textId="77777777" w:rsidTr="00257400">
        <w:tc>
          <w:tcPr>
            <w:tcW w:w="1885" w:type="dxa"/>
            <w:vMerge/>
          </w:tcPr>
          <w:p w14:paraId="29EEE28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C760A9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utonomic diagnosis </w:t>
            </w:r>
          </w:p>
        </w:tc>
        <w:tc>
          <w:tcPr>
            <w:tcW w:w="1456" w:type="dxa"/>
          </w:tcPr>
          <w:p w14:paraId="67806A9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52 ± 0.36</w:t>
            </w:r>
          </w:p>
          <w:p w14:paraId="4485FDBE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6364488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6 ± 0.63</w:t>
            </w:r>
          </w:p>
          <w:p w14:paraId="193F291B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27189DE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31 ± 0.37</w:t>
            </w:r>
          </w:p>
          <w:p w14:paraId="766F012E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(Orthostatic Intolerance  - NMH only) </w:t>
            </w:r>
          </w:p>
          <w:p w14:paraId="1B8D467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15D5D7C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47</w:t>
            </w:r>
          </w:p>
          <w:p w14:paraId="47C44AE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507B718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ABF963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12F3C3E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25</w:t>
            </w:r>
          </w:p>
          <w:p w14:paraId="2CB0618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599FFE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7FFB6A4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B282CE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470" w:type="dxa"/>
          </w:tcPr>
          <w:p w14:paraId="7F50A74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144</w:t>
            </w:r>
          </w:p>
          <w:p w14:paraId="542D987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743F196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33BF184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5143AA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803</w:t>
            </w:r>
          </w:p>
          <w:p w14:paraId="341C16F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34A95E24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08D5A3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9CA4F8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411</w:t>
            </w:r>
          </w:p>
        </w:tc>
        <w:tc>
          <w:tcPr>
            <w:tcW w:w="1347" w:type="dxa"/>
          </w:tcPr>
          <w:p w14:paraId="515A220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1E8C723D" w14:textId="77777777" w:rsidTr="00257400">
        <w:tc>
          <w:tcPr>
            <w:tcW w:w="1885" w:type="dxa"/>
            <w:vMerge/>
          </w:tcPr>
          <w:p w14:paraId="3E65F1C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7F996F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Often/Always)</w:t>
            </w:r>
          </w:p>
        </w:tc>
        <w:tc>
          <w:tcPr>
            <w:tcW w:w="1456" w:type="dxa"/>
          </w:tcPr>
          <w:p w14:paraId="6D207D1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3 ± 0.29</w:t>
            </w:r>
          </w:p>
        </w:tc>
        <w:tc>
          <w:tcPr>
            <w:tcW w:w="995" w:type="dxa"/>
          </w:tcPr>
          <w:p w14:paraId="126C61A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18</w:t>
            </w:r>
          </w:p>
        </w:tc>
        <w:tc>
          <w:tcPr>
            <w:tcW w:w="1470" w:type="dxa"/>
          </w:tcPr>
          <w:p w14:paraId="62EC273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31</w:t>
            </w:r>
          </w:p>
        </w:tc>
        <w:tc>
          <w:tcPr>
            <w:tcW w:w="1347" w:type="dxa"/>
          </w:tcPr>
          <w:p w14:paraId="18A8CB5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3396B" w:rsidRPr="00C93790" w14:paraId="1F153AF6" w14:textId="77777777" w:rsidTr="00257400">
        <w:tc>
          <w:tcPr>
            <w:tcW w:w="1885" w:type="dxa"/>
            <w:vMerge/>
          </w:tcPr>
          <w:p w14:paraId="0D074E2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C4DE64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Sometimes)</w:t>
            </w:r>
          </w:p>
        </w:tc>
        <w:tc>
          <w:tcPr>
            <w:tcW w:w="1456" w:type="dxa"/>
          </w:tcPr>
          <w:p w14:paraId="0388809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8 ± 0.22</w:t>
            </w:r>
          </w:p>
        </w:tc>
        <w:tc>
          <w:tcPr>
            <w:tcW w:w="995" w:type="dxa"/>
          </w:tcPr>
          <w:p w14:paraId="26BA2DA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3.50</w:t>
            </w:r>
          </w:p>
        </w:tc>
        <w:tc>
          <w:tcPr>
            <w:tcW w:w="1470" w:type="dxa"/>
          </w:tcPr>
          <w:p w14:paraId="4F75F86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p &lt; 0.001 </w:t>
            </w:r>
          </w:p>
        </w:tc>
        <w:tc>
          <w:tcPr>
            <w:tcW w:w="1347" w:type="dxa"/>
          </w:tcPr>
          <w:p w14:paraId="7BC7124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3396B" w:rsidRPr="00C93790" w14:paraId="7FF68004" w14:textId="77777777" w:rsidTr="00257400">
        <w:tc>
          <w:tcPr>
            <w:tcW w:w="1885" w:type="dxa"/>
            <w:vMerge w:val="restart"/>
          </w:tcPr>
          <w:p w14:paraId="0C83AAF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Intraepidermal nerve fiber density at distal leg</w:t>
            </w:r>
          </w:p>
        </w:tc>
        <w:tc>
          <w:tcPr>
            <w:tcW w:w="1842" w:type="dxa"/>
          </w:tcPr>
          <w:p w14:paraId="32417C2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56" w:type="dxa"/>
          </w:tcPr>
          <w:p w14:paraId="15458CA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22 ± 0.06</w:t>
            </w:r>
          </w:p>
        </w:tc>
        <w:tc>
          <w:tcPr>
            <w:tcW w:w="995" w:type="dxa"/>
          </w:tcPr>
          <w:p w14:paraId="2831FFB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3.81</w:t>
            </w:r>
          </w:p>
        </w:tc>
        <w:tc>
          <w:tcPr>
            <w:tcW w:w="1470" w:type="dxa"/>
          </w:tcPr>
          <w:p w14:paraId="212C04E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347" w:type="dxa"/>
          </w:tcPr>
          <w:p w14:paraId="30C490DF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3396B" w:rsidRPr="00C93790" w14:paraId="4513E0AA" w14:textId="77777777" w:rsidTr="00257400">
        <w:tc>
          <w:tcPr>
            <w:tcW w:w="1885" w:type="dxa"/>
            <w:vMerge/>
          </w:tcPr>
          <w:p w14:paraId="2E9A24D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A83606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456" w:type="dxa"/>
          </w:tcPr>
          <w:p w14:paraId="4D175B7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3.89 ± 3.21</w:t>
            </w:r>
          </w:p>
        </w:tc>
        <w:tc>
          <w:tcPr>
            <w:tcW w:w="995" w:type="dxa"/>
          </w:tcPr>
          <w:p w14:paraId="141DAA1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21</w:t>
            </w:r>
          </w:p>
        </w:tc>
        <w:tc>
          <w:tcPr>
            <w:tcW w:w="1470" w:type="dxa"/>
          </w:tcPr>
          <w:p w14:paraId="511332D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231</w:t>
            </w:r>
          </w:p>
        </w:tc>
        <w:tc>
          <w:tcPr>
            <w:tcW w:w="1347" w:type="dxa"/>
          </w:tcPr>
          <w:p w14:paraId="6892069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77598790" w14:textId="77777777" w:rsidTr="00257400">
        <w:tc>
          <w:tcPr>
            <w:tcW w:w="1885" w:type="dxa"/>
            <w:vMerge/>
          </w:tcPr>
          <w:p w14:paraId="269EC5B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41466F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Race </w:t>
            </w:r>
          </w:p>
        </w:tc>
        <w:tc>
          <w:tcPr>
            <w:tcW w:w="1456" w:type="dxa"/>
          </w:tcPr>
          <w:p w14:paraId="0DBE9E8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415 ± 3.25</w:t>
            </w:r>
          </w:p>
        </w:tc>
        <w:tc>
          <w:tcPr>
            <w:tcW w:w="995" w:type="dxa"/>
          </w:tcPr>
          <w:p w14:paraId="64D516A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46</w:t>
            </w:r>
          </w:p>
        </w:tc>
        <w:tc>
          <w:tcPr>
            <w:tcW w:w="1470" w:type="dxa"/>
          </w:tcPr>
          <w:p w14:paraId="5DD314E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666</w:t>
            </w:r>
          </w:p>
        </w:tc>
        <w:tc>
          <w:tcPr>
            <w:tcW w:w="1347" w:type="dxa"/>
          </w:tcPr>
          <w:p w14:paraId="05D5D50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3396B" w:rsidRPr="00C93790" w14:paraId="7F70EB68" w14:textId="77777777" w:rsidTr="00257400">
        <w:trPr>
          <w:trHeight w:val="107"/>
        </w:trPr>
        <w:tc>
          <w:tcPr>
            <w:tcW w:w="1885" w:type="dxa"/>
            <w:vMerge/>
          </w:tcPr>
          <w:p w14:paraId="40B2975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E650AE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utonomic diagnosis </w:t>
            </w:r>
          </w:p>
        </w:tc>
        <w:tc>
          <w:tcPr>
            <w:tcW w:w="1456" w:type="dxa"/>
          </w:tcPr>
          <w:p w14:paraId="255EE92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80 ± 2.06</w:t>
            </w:r>
          </w:p>
          <w:p w14:paraId="452426DC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16F392A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16 ± 3.65</w:t>
            </w:r>
          </w:p>
          <w:p w14:paraId="194DC425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(POTS and NMH- NMH only )</w:t>
            </w:r>
          </w:p>
          <w:p w14:paraId="576A911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40 ± 2.37</w:t>
            </w:r>
          </w:p>
          <w:p w14:paraId="2E4DDEED" w14:textId="77777777" w:rsidR="0043396B" w:rsidRPr="00C93790" w:rsidRDefault="0043396B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(Orthostatic Intolerance  - NMH only) </w:t>
            </w:r>
          </w:p>
          <w:p w14:paraId="7C6DF85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21DC53E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0.87</w:t>
            </w:r>
          </w:p>
          <w:p w14:paraId="1C8BB75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37051FB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5A9F195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49BA7E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0284EA1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05</w:t>
            </w:r>
          </w:p>
          <w:p w14:paraId="40161FE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BD35BD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677B719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19B8326B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470" w:type="dxa"/>
          </w:tcPr>
          <w:p w14:paraId="4A7301C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p = 0.388</w:t>
            </w:r>
          </w:p>
          <w:p w14:paraId="3917C6A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02D81BC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4CD6ED8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C64156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5696392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964</w:t>
            </w:r>
          </w:p>
          <w:p w14:paraId="5C1B8F7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285BC390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636A446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14:paraId="7ECEFC21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559</w:t>
            </w:r>
          </w:p>
        </w:tc>
        <w:tc>
          <w:tcPr>
            <w:tcW w:w="1347" w:type="dxa"/>
          </w:tcPr>
          <w:p w14:paraId="65AB809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No</w:t>
            </w:r>
          </w:p>
        </w:tc>
      </w:tr>
      <w:tr w:rsidR="0043396B" w:rsidRPr="00C93790" w14:paraId="3BBF6FCE" w14:textId="77777777" w:rsidTr="00257400">
        <w:trPr>
          <w:trHeight w:val="107"/>
        </w:trPr>
        <w:tc>
          <w:tcPr>
            <w:tcW w:w="1885" w:type="dxa"/>
            <w:vMerge/>
          </w:tcPr>
          <w:p w14:paraId="2A03EAB8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3506B15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Often/Always)</w:t>
            </w:r>
          </w:p>
        </w:tc>
        <w:tc>
          <w:tcPr>
            <w:tcW w:w="1456" w:type="dxa"/>
          </w:tcPr>
          <w:p w14:paraId="6F290773" w14:textId="77777777" w:rsidR="0043396B" w:rsidRPr="00C93790" w:rsidRDefault="0043396B" w:rsidP="00257400">
            <w:pPr>
              <w:pStyle w:val="EndNoteBibliography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4.74 ± 2.10</w:t>
            </w:r>
          </w:p>
        </w:tc>
        <w:tc>
          <w:tcPr>
            <w:tcW w:w="995" w:type="dxa"/>
          </w:tcPr>
          <w:p w14:paraId="140FCCA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25</w:t>
            </w:r>
          </w:p>
        </w:tc>
        <w:tc>
          <w:tcPr>
            <w:tcW w:w="1470" w:type="dxa"/>
          </w:tcPr>
          <w:p w14:paraId="3D2BD31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029</w:t>
            </w:r>
          </w:p>
        </w:tc>
        <w:tc>
          <w:tcPr>
            <w:tcW w:w="1347" w:type="dxa"/>
          </w:tcPr>
          <w:p w14:paraId="554E6682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3396B" w:rsidRPr="00C93790" w14:paraId="6A1E61CD" w14:textId="77777777" w:rsidTr="00257400">
        <w:trPr>
          <w:trHeight w:val="107"/>
        </w:trPr>
        <w:tc>
          <w:tcPr>
            <w:tcW w:w="1885" w:type="dxa"/>
            <w:vMerge/>
          </w:tcPr>
          <w:p w14:paraId="3A30FEDD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4AE33A3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Sometimes)</w:t>
            </w:r>
          </w:p>
        </w:tc>
        <w:tc>
          <w:tcPr>
            <w:tcW w:w="1456" w:type="dxa"/>
          </w:tcPr>
          <w:p w14:paraId="29FFB567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7 ± 1.73</w:t>
            </w:r>
          </w:p>
        </w:tc>
        <w:tc>
          <w:tcPr>
            <w:tcW w:w="995" w:type="dxa"/>
          </w:tcPr>
          <w:p w14:paraId="51DF0B4E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1470" w:type="dxa"/>
          </w:tcPr>
          <w:p w14:paraId="74C195D6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 = 0.659</w:t>
            </w:r>
          </w:p>
        </w:tc>
        <w:tc>
          <w:tcPr>
            <w:tcW w:w="1347" w:type="dxa"/>
          </w:tcPr>
          <w:p w14:paraId="419E1F2A" w14:textId="77777777" w:rsidR="0043396B" w:rsidRPr="00C93790" w:rsidRDefault="0043396B" w:rsidP="00257400">
            <w:pPr>
              <w:pStyle w:val="EndNoteBibliography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A9AE39E" w14:textId="77777777" w:rsidR="0043396B" w:rsidRPr="00C93790" w:rsidRDefault="0043396B" w:rsidP="0043396B">
      <w:pPr>
        <w:pStyle w:val="EndNoteBibliography"/>
        <w:spacing w:after="0"/>
        <w:rPr>
          <w:rFonts w:ascii="Calibri" w:hAnsi="Calibri" w:cs="Calibri"/>
          <w:b/>
          <w:bCs/>
        </w:rPr>
      </w:pPr>
    </w:p>
    <w:p w14:paraId="131AFEB1" w14:textId="77777777" w:rsidR="0043396B" w:rsidRPr="00C93790" w:rsidRDefault="0043396B" w:rsidP="0043396B">
      <w:pPr>
        <w:spacing w:after="160" w:line="278" w:lineRule="auto"/>
        <w:rPr>
          <w:rFonts w:ascii="Calibri" w:eastAsiaTheme="minorHAnsi" w:hAnsi="Calibri" w:cs="Calibri"/>
          <w:b/>
          <w:bCs/>
          <w:noProof/>
          <w:kern w:val="2"/>
          <w:szCs w:val="30"/>
          <w14:ligatures w14:val="standardContextual"/>
        </w:rPr>
      </w:pPr>
      <w:r w:rsidRPr="00C93790">
        <w:rPr>
          <w:rFonts w:ascii="Calibri" w:hAnsi="Calibri" w:cs="Calibri"/>
          <w:b/>
          <w:bCs/>
        </w:rPr>
        <w:br w:type="page"/>
      </w:r>
    </w:p>
    <w:p w14:paraId="0DA97B0F" w14:textId="77777777" w:rsidR="0043396B" w:rsidRDefault="0043396B" w:rsidP="0043396B"/>
    <w:p w14:paraId="04846A52" w14:textId="77777777" w:rsidR="00030D07" w:rsidRPr="00C93790" w:rsidRDefault="00030D07" w:rsidP="00030D07">
      <w:pPr>
        <w:pStyle w:val="EndNoteBibliography"/>
        <w:spacing w:after="0"/>
        <w:rPr>
          <w:rFonts w:ascii="Calibri" w:hAnsi="Calibri" w:cs="Calibri"/>
        </w:rPr>
      </w:pPr>
      <w:r w:rsidRPr="00C93790">
        <w:rPr>
          <w:rFonts w:ascii="Calibri" w:hAnsi="Calibri" w:cs="Calibri"/>
          <w:b/>
          <w:bCs/>
        </w:rPr>
        <w:t xml:space="preserve">Supplementary Table 4 </w:t>
      </w:r>
      <w:r w:rsidRPr="00C93790">
        <w:rPr>
          <w:rFonts w:ascii="Calibri" w:hAnsi="Calibri" w:cs="Calibri"/>
        </w:rPr>
        <w:t>Univariate logistic regression analyses assessing the association between potential covariates and the presence of clinical pain. Analyses were limited to variables that demonstrated a significant association with pain in preliminary bivariate tests (Chi-square or Kruskal-Wallis). Covariates included hives, age, sex, race, and autonomic diagnosis (POTS, NMH, or orthostatic intolerance). Variables found to be significant in this analysis were considered for inclusion in the multivariable model.</w:t>
      </w:r>
    </w:p>
    <w:p w14:paraId="66EF84A8" w14:textId="77777777" w:rsidR="00030D07" w:rsidRPr="00C93790" w:rsidRDefault="00030D07" w:rsidP="00030D07">
      <w:pPr>
        <w:pStyle w:val="EndNoteBibliography"/>
        <w:spacing w:after="0"/>
        <w:rPr>
          <w:rFonts w:ascii="Calibri" w:hAnsi="Calibri" w:cs="Calibri"/>
          <w:b/>
          <w:bCs/>
        </w:rPr>
      </w:pP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1705"/>
        <w:gridCol w:w="1890"/>
        <w:gridCol w:w="1440"/>
        <w:gridCol w:w="990"/>
        <w:gridCol w:w="1440"/>
        <w:gridCol w:w="1800"/>
      </w:tblGrid>
      <w:tr w:rsidR="00030D07" w:rsidRPr="00C93790" w14:paraId="161C1FD7" w14:textId="77777777" w:rsidTr="00257400">
        <w:trPr>
          <w:jc w:val="center"/>
        </w:trPr>
        <w:tc>
          <w:tcPr>
            <w:tcW w:w="1705" w:type="dxa"/>
            <w:shd w:val="clear" w:color="auto" w:fill="D1D1D1" w:themeFill="background2" w:themeFillShade="E6"/>
          </w:tcPr>
          <w:p w14:paraId="0DC11C11" w14:textId="77777777" w:rsidR="00030D07" w:rsidRPr="00C93790" w:rsidRDefault="00030D07" w:rsidP="002574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1890" w:type="dxa"/>
            <w:shd w:val="clear" w:color="auto" w:fill="D1D1D1" w:themeFill="background2" w:themeFillShade="E6"/>
          </w:tcPr>
          <w:p w14:paraId="445E7564" w14:textId="77777777" w:rsidR="00030D07" w:rsidRPr="00C93790" w:rsidRDefault="00030D07" w:rsidP="002574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variate 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76CA6686" w14:textId="77777777" w:rsidR="00030D07" w:rsidRPr="00C93790" w:rsidRDefault="00030D07" w:rsidP="002574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Unadjusted model ± Standard error</w:t>
            </w:r>
          </w:p>
        </w:tc>
        <w:tc>
          <w:tcPr>
            <w:tcW w:w="990" w:type="dxa"/>
            <w:shd w:val="clear" w:color="auto" w:fill="D1D1D1" w:themeFill="background2" w:themeFillShade="E6"/>
          </w:tcPr>
          <w:p w14:paraId="4DCC23C8" w14:textId="77777777" w:rsidR="00030D07" w:rsidRPr="00C93790" w:rsidRDefault="00030D07" w:rsidP="002574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2B85884C" w14:textId="77777777" w:rsidR="00030D07" w:rsidRPr="00C93790" w:rsidRDefault="00030D07" w:rsidP="002574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Wald Test</w:t>
            </w:r>
          </w:p>
          <w:p w14:paraId="3CCAA0E1" w14:textId="77777777" w:rsidR="00030D07" w:rsidRPr="00C93790" w:rsidRDefault="00030D07" w:rsidP="002574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00" w:type="dxa"/>
            <w:shd w:val="clear" w:color="auto" w:fill="D1D1D1" w:themeFill="background2" w:themeFillShade="E6"/>
          </w:tcPr>
          <w:p w14:paraId="448AA657" w14:textId="77777777" w:rsidR="00030D07" w:rsidRPr="00C93790" w:rsidRDefault="00030D07" w:rsidP="002574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clude in final model </w:t>
            </w:r>
          </w:p>
        </w:tc>
      </w:tr>
      <w:tr w:rsidR="00030D07" w:rsidRPr="00C93790" w14:paraId="711EACD3" w14:textId="77777777" w:rsidTr="00257400">
        <w:trPr>
          <w:trHeight w:val="278"/>
          <w:jc w:val="center"/>
        </w:trPr>
        <w:tc>
          <w:tcPr>
            <w:tcW w:w="1705" w:type="dxa"/>
            <w:vMerge w:val="restart"/>
          </w:tcPr>
          <w:p w14:paraId="4FFE327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ain</w:t>
            </w:r>
          </w:p>
        </w:tc>
        <w:tc>
          <w:tcPr>
            <w:tcW w:w="1890" w:type="dxa"/>
          </w:tcPr>
          <w:p w14:paraId="65E3551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Yes)</w:t>
            </w:r>
          </w:p>
        </w:tc>
        <w:tc>
          <w:tcPr>
            <w:tcW w:w="1440" w:type="dxa"/>
          </w:tcPr>
          <w:p w14:paraId="5D43A32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24 ± 0.41</w:t>
            </w:r>
          </w:p>
        </w:tc>
        <w:tc>
          <w:tcPr>
            <w:tcW w:w="990" w:type="dxa"/>
          </w:tcPr>
          <w:p w14:paraId="06D7D70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3.02</w:t>
            </w:r>
          </w:p>
        </w:tc>
        <w:tc>
          <w:tcPr>
            <w:tcW w:w="1440" w:type="dxa"/>
          </w:tcPr>
          <w:p w14:paraId="2162088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800" w:type="dxa"/>
          </w:tcPr>
          <w:p w14:paraId="48EE181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Yes </w:t>
            </w:r>
          </w:p>
        </w:tc>
      </w:tr>
      <w:tr w:rsidR="00030D07" w:rsidRPr="00C93790" w14:paraId="6D61572B" w14:textId="77777777" w:rsidTr="00257400">
        <w:trPr>
          <w:trHeight w:val="305"/>
          <w:jc w:val="center"/>
        </w:trPr>
        <w:tc>
          <w:tcPr>
            <w:tcW w:w="1705" w:type="dxa"/>
            <w:vMerge/>
          </w:tcPr>
          <w:p w14:paraId="40D91AA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DF759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14:paraId="0EB0142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0 ± 0.015</w:t>
            </w:r>
          </w:p>
        </w:tc>
        <w:tc>
          <w:tcPr>
            <w:tcW w:w="990" w:type="dxa"/>
          </w:tcPr>
          <w:p w14:paraId="1401E94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440" w:type="dxa"/>
          </w:tcPr>
          <w:p w14:paraId="285ED26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992</w:t>
            </w:r>
          </w:p>
        </w:tc>
        <w:tc>
          <w:tcPr>
            <w:tcW w:w="1800" w:type="dxa"/>
          </w:tcPr>
          <w:p w14:paraId="58B9DD0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2D725686" w14:textId="77777777" w:rsidTr="00257400">
        <w:trPr>
          <w:trHeight w:val="305"/>
          <w:jc w:val="center"/>
        </w:trPr>
        <w:tc>
          <w:tcPr>
            <w:tcW w:w="1705" w:type="dxa"/>
            <w:vMerge/>
          </w:tcPr>
          <w:p w14:paraId="4A59EF9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49BED5" w14:textId="77777777" w:rsidR="00030D07" w:rsidRPr="00C93790" w:rsidRDefault="00030D07" w:rsidP="00257400">
            <w:pPr>
              <w:rPr>
                <w:rStyle w:val="CommentReference"/>
                <w:rFonts w:ascii="Calibri" w:eastAsiaTheme="minorHAnsi" w:hAnsi="Calibri" w:cs="Calibri"/>
                <w:kern w:val="2"/>
                <w14:ligatures w14:val="standardContextual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440" w:type="dxa"/>
          </w:tcPr>
          <w:p w14:paraId="632AF40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0.11 ± 0.81 </w:t>
            </w:r>
          </w:p>
        </w:tc>
        <w:tc>
          <w:tcPr>
            <w:tcW w:w="990" w:type="dxa"/>
          </w:tcPr>
          <w:p w14:paraId="01E18E8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440" w:type="dxa"/>
          </w:tcPr>
          <w:p w14:paraId="4525E24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896</w:t>
            </w:r>
          </w:p>
        </w:tc>
        <w:tc>
          <w:tcPr>
            <w:tcW w:w="1800" w:type="dxa"/>
          </w:tcPr>
          <w:p w14:paraId="5965B23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297A97C0" w14:textId="77777777" w:rsidTr="00257400">
        <w:trPr>
          <w:trHeight w:val="305"/>
          <w:jc w:val="center"/>
        </w:trPr>
        <w:tc>
          <w:tcPr>
            <w:tcW w:w="1705" w:type="dxa"/>
            <w:vMerge/>
          </w:tcPr>
          <w:p w14:paraId="166E202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9D47154" w14:textId="77777777" w:rsidR="00030D07" w:rsidRPr="00C93790" w:rsidRDefault="00030D07" w:rsidP="00257400">
            <w:pPr>
              <w:rPr>
                <w:rStyle w:val="CommentReference"/>
                <w:rFonts w:ascii="Calibri" w:eastAsiaTheme="minorHAnsi" w:hAnsi="Calibri" w:cs="Calibri"/>
                <w:kern w:val="2"/>
                <w14:ligatures w14:val="standardContextual"/>
              </w:rPr>
            </w:pPr>
            <w:r w:rsidRPr="00C93790"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  <w:t>R</w:t>
            </w:r>
            <w:r w:rsidRPr="00C93790">
              <w:rPr>
                <w:rStyle w:val="CommentReference"/>
                <w:rFonts w:ascii="Calibri" w:eastAsiaTheme="minorHAnsi" w:hAnsi="Calibri" w:cs="Calibri"/>
                <w:sz w:val="20"/>
                <w:szCs w:val="20"/>
              </w:rPr>
              <w:t>ace (White)</w:t>
            </w:r>
          </w:p>
        </w:tc>
        <w:tc>
          <w:tcPr>
            <w:tcW w:w="1440" w:type="dxa"/>
          </w:tcPr>
          <w:p w14:paraId="060C725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4 ± 0.57</w:t>
            </w:r>
          </w:p>
        </w:tc>
        <w:tc>
          <w:tcPr>
            <w:tcW w:w="990" w:type="dxa"/>
          </w:tcPr>
          <w:p w14:paraId="268B50B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440" w:type="dxa"/>
          </w:tcPr>
          <w:p w14:paraId="49A55A6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95</w:t>
            </w:r>
          </w:p>
        </w:tc>
        <w:tc>
          <w:tcPr>
            <w:tcW w:w="1800" w:type="dxa"/>
          </w:tcPr>
          <w:p w14:paraId="6789B89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77964B90" w14:textId="77777777" w:rsidTr="00257400">
        <w:trPr>
          <w:trHeight w:val="305"/>
          <w:jc w:val="center"/>
        </w:trPr>
        <w:tc>
          <w:tcPr>
            <w:tcW w:w="1705" w:type="dxa"/>
            <w:vMerge/>
          </w:tcPr>
          <w:p w14:paraId="5F1C6B0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41DF6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Autonomic diagnosis</w:t>
            </w:r>
          </w:p>
          <w:p w14:paraId="5A253F2C" w14:textId="77777777" w:rsidR="00030D07" w:rsidRPr="00C93790" w:rsidRDefault="00030D07" w:rsidP="00257400">
            <w:pPr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40" w:type="dxa"/>
          </w:tcPr>
          <w:p w14:paraId="61F56E5F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32 ± 0.80</w:t>
            </w:r>
          </w:p>
          <w:p w14:paraId="1F98283A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2B4BFA42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57 ± 1.05</w:t>
            </w:r>
          </w:p>
          <w:p w14:paraId="1CCC90DE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6EDE54C9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65 ± 0.82</w:t>
            </w:r>
          </w:p>
          <w:p w14:paraId="62678F70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(Orthostatic Intolerance  - NMH only) </w:t>
            </w:r>
          </w:p>
        </w:tc>
        <w:tc>
          <w:tcPr>
            <w:tcW w:w="990" w:type="dxa"/>
          </w:tcPr>
          <w:p w14:paraId="39F6B59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40</w:t>
            </w:r>
          </w:p>
          <w:p w14:paraId="48A1765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546A81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2AAB60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A15C4D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02D62F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50</w:t>
            </w:r>
          </w:p>
          <w:p w14:paraId="3839948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404359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087E7C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8D45B1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5B692D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79</w:t>
            </w:r>
          </w:p>
        </w:tc>
        <w:tc>
          <w:tcPr>
            <w:tcW w:w="1440" w:type="dxa"/>
          </w:tcPr>
          <w:p w14:paraId="482C044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88</w:t>
            </w:r>
          </w:p>
          <w:p w14:paraId="5BAC8D7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5BB727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321D74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44BA4A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4F8F59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34</w:t>
            </w:r>
          </w:p>
          <w:p w14:paraId="7DF3491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9472AD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A43DC0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85C51C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8BB293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30</w:t>
            </w:r>
          </w:p>
        </w:tc>
        <w:tc>
          <w:tcPr>
            <w:tcW w:w="1800" w:type="dxa"/>
          </w:tcPr>
          <w:p w14:paraId="6F28497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32CE3F66" w14:textId="77777777" w:rsidTr="00257400">
        <w:trPr>
          <w:trHeight w:val="341"/>
          <w:jc w:val="center"/>
        </w:trPr>
        <w:tc>
          <w:tcPr>
            <w:tcW w:w="1705" w:type="dxa"/>
            <w:vMerge w:val="restart"/>
          </w:tcPr>
          <w:p w14:paraId="5BDDD98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Burning pain</w:t>
            </w:r>
          </w:p>
        </w:tc>
        <w:tc>
          <w:tcPr>
            <w:tcW w:w="1890" w:type="dxa"/>
          </w:tcPr>
          <w:p w14:paraId="68EE365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Yes)</w:t>
            </w:r>
          </w:p>
        </w:tc>
        <w:tc>
          <w:tcPr>
            <w:tcW w:w="1440" w:type="dxa"/>
          </w:tcPr>
          <w:p w14:paraId="15A80AA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8 ± 0.31</w:t>
            </w:r>
          </w:p>
        </w:tc>
        <w:tc>
          <w:tcPr>
            <w:tcW w:w="990" w:type="dxa"/>
          </w:tcPr>
          <w:p w14:paraId="6AACF74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18</w:t>
            </w:r>
          </w:p>
        </w:tc>
        <w:tc>
          <w:tcPr>
            <w:tcW w:w="1440" w:type="dxa"/>
          </w:tcPr>
          <w:p w14:paraId="0897B73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800" w:type="dxa"/>
          </w:tcPr>
          <w:p w14:paraId="3F5B761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030D07" w:rsidRPr="00C93790" w14:paraId="39361A9E" w14:textId="77777777" w:rsidTr="00257400">
        <w:trPr>
          <w:trHeight w:val="620"/>
          <w:jc w:val="center"/>
        </w:trPr>
        <w:tc>
          <w:tcPr>
            <w:tcW w:w="1705" w:type="dxa"/>
            <w:vMerge/>
          </w:tcPr>
          <w:p w14:paraId="2D630D3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FFA73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14:paraId="29BDC7F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2 ± 0.01</w:t>
            </w:r>
          </w:p>
        </w:tc>
        <w:tc>
          <w:tcPr>
            <w:tcW w:w="990" w:type="dxa"/>
          </w:tcPr>
          <w:p w14:paraId="70ACF4F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90</w:t>
            </w:r>
          </w:p>
        </w:tc>
        <w:tc>
          <w:tcPr>
            <w:tcW w:w="1440" w:type="dxa"/>
          </w:tcPr>
          <w:p w14:paraId="363DB3D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  <w:tc>
          <w:tcPr>
            <w:tcW w:w="1800" w:type="dxa"/>
          </w:tcPr>
          <w:p w14:paraId="782832E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0A4A6BF9" w14:textId="77777777" w:rsidTr="00257400">
        <w:trPr>
          <w:trHeight w:val="620"/>
          <w:jc w:val="center"/>
        </w:trPr>
        <w:tc>
          <w:tcPr>
            <w:tcW w:w="1705" w:type="dxa"/>
            <w:vMerge/>
          </w:tcPr>
          <w:p w14:paraId="6BA7F08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4C3F9D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440" w:type="dxa"/>
          </w:tcPr>
          <w:p w14:paraId="0D544B9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9 ± 0.65</w:t>
            </w:r>
          </w:p>
        </w:tc>
        <w:tc>
          <w:tcPr>
            <w:tcW w:w="990" w:type="dxa"/>
          </w:tcPr>
          <w:p w14:paraId="75E52A0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440" w:type="dxa"/>
          </w:tcPr>
          <w:p w14:paraId="7389917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219</w:t>
            </w:r>
          </w:p>
        </w:tc>
        <w:tc>
          <w:tcPr>
            <w:tcW w:w="1800" w:type="dxa"/>
          </w:tcPr>
          <w:p w14:paraId="7F9ECDC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3F056239" w14:textId="77777777" w:rsidTr="00257400">
        <w:trPr>
          <w:trHeight w:val="440"/>
          <w:jc w:val="center"/>
        </w:trPr>
        <w:tc>
          <w:tcPr>
            <w:tcW w:w="1705" w:type="dxa"/>
            <w:vMerge/>
          </w:tcPr>
          <w:p w14:paraId="641CE6F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3D5F58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  <w:t>R</w:t>
            </w:r>
            <w:r w:rsidRPr="00C93790">
              <w:rPr>
                <w:rStyle w:val="CommentReference"/>
                <w:rFonts w:ascii="Calibri" w:eastAsiaTheme="minorHAnsi" w:hAnsi="Calibri" w:cs="Calibri"/>
                <w:sz w:val="20"/>
                <w:szCs w:val="20"/>
              </w:rPr>
              <w:t>ace (White)</w:t>
            </w:r>
          </w:p>
        </w:tc>
        <w:tc>
          <w:tcPr>
            <w:tcW w:w="1440" w:type="dxa"/>
          </w:tcPr>
          <w:p w14:paraId="023883A0" w14:textId="77777777" w:rsidR="00030D07" w:rsidRPr="00C93790" w:rsidRDefault="00030D07" w:rsidP="00257400">
            <w:pPr>
              <w:rPr>
                <w:rFonts w:ascii="Calibri" w:hAnsi="Calibri" w:cs="Calibri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08 ± 0.51</w:t>
            </w:r>
          </w:p>
        </w:tc>
        <w:tc>
          <w:tcPr>
            <w:tcW w:w="990" w:type="dxa"/>
          </w:tcPr>
          <w:p w14:paraId="4D1E4D3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1440" w:type="dxa"/>
          </w:tcPr>
          <w:p w14:paraId="1E852AC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882</w:t>
            </w:r>
          </w:p>
        </w:tc>
        <w:tc>
          <w:tcPr>
            <w:tcW w:w="1800" w:type="dxa"/>
          </w:tcPr>
          <w:p w14:paraId="75C5C43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55399CC0" w14:textId="77777777" w:rsidTr="00257400">
        <w:trPr>
          <w:trHeight w:val="440"/>
          <w:jc w:val="center"/>
        </w:trPr>
        <w:tc>
          <w:tcPr>
            <w:tcW w:w="1705" w:type="dxa"/>
            <w:vMerge/>
          </w:tcPr>
          <w:p w14:paraId="4C96027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E88BC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Autonomic diagnosis</w:t>
            </w:r>
          </w:p>
          <w:p w14:paraId="4148471C" w14:textId="77777777" w:rsidR="00030D07" w:rsidRPr="00C93790" w:rsidRDefault="00030D07" w:rsidP="00257400">
            <w:pPr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40" w:type="dxa"/>
          </w:tcPr>
          <w:p w14:paraId="0CDCDEE2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18 ± 0.51</w:t>
            </w:r>
          </w:p>
          <w:p w14:paraId="105F3230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2F1503C0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51 ± 0.87</w:t>
            </w:r>
          </w:p>
          <w:p w14:paraId="543DABF3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5CFA62E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36 ± 0.54</w:t>
            </w:r>
          </w:p>
          <w:p w14:paraId="0CB0A7F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(Orthostatic </w:t>
            </w:r>
            <w:proofErr w:type="gramStart"/>
            <w:r w:rsidRPr="00C93790">
              <w:rPr>
                <w:rFonts w:ascii="Calibri" w:hAnsi="Calibri" w:cs="Calibri"/>
                <w:sz w:val="20"/>
                <w:szCs w:val="20"/>
              </w:rPr>
              <w:t>Intolerance  -</w:t>
            </w:r>
            <w:proofErr w:type="gramEnd"/>
            <w:r w:rsidRPr="00C93790">
              <w:rPr>
                <w:rFonts w:ascii="Calibri" w:hAnsi="Calibri" w:cs="Calibri"/>
                <w:sz w:val="20"/>
                <w:szCs w:val="20"/>
              </w:rPr>
              <w:t xml:space="preserve"> NMH only) </w:t>
            </w:r>
          </w:p>
        </w:tc>
        <w:tc>
          <w:tcPr>
            <w:tcW w:w="990" w:type="dxa"/>
          </w:tcPr>
          <w:p w14:paraId="702847C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-0.35</w:t>
            </w:r>
          </w:p>
          <w:p w14:paraId="5455AA9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57DC62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527D6E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46D3F9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59</w:t>
            </w:r>
          </w:p>
          <w:p w14:paraId="3E2DDA6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01F702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11DD1B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002717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8C85F6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A01364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66</w:t>
            </w:r>
          </w:p>
        </w:tc>
        <w:tc>
          <w:tcPr>
            <w:tcW w:w="1440" w:type="dxa"/>
          </w:tcPr>
          <w:p w14:paraId="5B8C489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27</w:t>
            </w:r>
          </w:p>
          <w:p w14:paraId="2FC999E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423077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EE24F6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B0DD15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557</w:t>
            </w:r>
          </w:p>
          <w:p w14:paraId="1C2551D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EC1B7B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8B2B98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B856C0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88D400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DDE01F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507</w:t>
            </w:r>
          </w:p>
          <w:p w14:paraId="48FE4E2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F0802F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16648F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C0A355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AE713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No </w:t>
            </w:r>
          </w:p>
        </w:tc>
      </w:tr>
      <w:tr w:rsidR="00030D07" w:rsidRPr="00C93790" w14:paraId="5CDF5446" w14:textId="77777777" w:rsidTr="00257400">
        <w:trPr>
          <w:trHeight w:val="503"/>
          <w:jc w:val="center"/>
        </w:trPr>
        <w:tc>
          <w:tcPr>
            <w:tcW w:w="1705" w:type="dxa"/>
            <w:vMerge w:val="restart"/>
          </w:tcPr>
          <w:p w14:paraId="1E3F48D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ressure pain</w:t>
            </w:r>
          </w:p>
        </w:tc>
        <w:tc>
          <w:tcPr>
            <w:tcW w:w="1890" w:type="dxa"/>
          </w:tcPr>
          <w:p w14:paraId="7CD9564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Yes)</w:t>
            </w:r>
          </w:p>
        </w:tc>
        <w:tc>
          <w:tcPr>
            <w:tcW w:w="1440" w:type="dxa"/>
          </w:tcPr>
          <w:p w14:paraId="38D1137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92 ± 0.32</w:t>
            </w:r>
          </w:p>
        </w:tc>
        <w:tc>
          <w:tcPr>
            <w:tcW w:w="990" w:type="dxa"/>
          </w:tcPr>
          <w:p w14:paraId="47E5160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91</w:t>
            </w:r>
          </w:p>
        </w:tc>
        <w:tc>
          <w:tcPr>
            <w:tcW w:w="1440" w:type="dxa"/>
          </w:tcPr>
          <w:p w14:paraId="3A8BA55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800" w:type="dxa"/>
          </w:tcPr>
          <w:p w14:paraId="1A52284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030D07" w:rsidRPr="00C93790" w14:paraId="645F7EE9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7EB0FBA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B27FD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14:paraId="68E057F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02 ± 0.01</w:t>
            </w:r>
          </w:p>
        </w:tc>
        <w:tc>
          <w:tcPr>
            <w:tcW w:w="990" w:type="dxa"/>
          </w:tcPr>
          <w:p w14:paraId="019B834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30</w:t>
            </w:r>
          </w:p>
        </w:tc>
        <w:tc>
          <w:tcPr>
            <w:tcW w:w="1440" w:type="dxa"/>
          </w:tcPr>
          <w:p w14:paraId="4608583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94</w:t>
            </w:r>
          </w:p>
        </w:tc>
        <w:tc>
          <w:tcPr>
            <w:tcW w:w="1800" w:type="dxa"/>
          </w:tcPr>
          <w:p w14:paraId="492D27D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4F9765D5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3E9495E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46750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440" w:type="dxa"/>
          </w:tcPr>
          <w:p w14:paraId="5B05B39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6 ± 0.65</w:t>
            </w:r>
          </w:p>
        </w:tc>
        <w:tc>
          <w:tcPr>
            <w:tcW w:w="990" w:type="dxa"/>
          </w:tcPr>
          <w:p w14:paraId="04C86ED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440" w:type="dxa"/>
          </w:tcPr>
          <w:p w14:paraId="1851220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930</w:t>
            </w:r>
          </w:p>
        </w:tc>
        <w:tc>
          <w:tcPr>
            <w:tcW w:w="1800" w:type="dxa"/>
          </w:tcPr>
          <w:p w14:paraId="7B92F39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132B9B71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7E2A79F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95CD8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  <w:t>R</w:t>
            </w:r>
            <w:r w:rsidRPr="00C93790">
              <w:rPr>
                <w:rStyle w:val="CommentReference"/>
                <w:rFonts w:ascii="Calibri" w:eastAsiaTheme="minorHAnsi" w:hAnsi="Calibri" w:cs="Calibri"/>
                <w:sz w:val="20"/>
                <w:szCs w:val="20"/>
              </w:rPr>
              <w:t>ace (White)</w:t>
            </w:r>
          </w:p>
        </w:tc>
        <w:tc>
          <w:tcPr>
            <w:tcW w:w="1440" w:type="dxa"/>
          </w:tcPr>
          <w:p w14:paraId="13FB656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8 ± 0.51</w:t>
            </w:r>
          </w:p>
        </w:tc>
        <w:tc>
          <w:tcPr>
            <w:tcW w:w="990" w:type="dxa"/>
          </w:tcPr>
          <w:p w14:paraId="2E6CF4D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1440" w:type="dxa"/>
          </w:tcPr>
          <w:p w14:paraId="24F96AD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26</w:t>
            </w:r>
          </w:p>
        </w:tc>
        <w:tc>
          <w:tcPr>
            <w:tcW w:w="1800" w:type="dxa"/>
          </w:tcPr>
          <w:p w14:paraId="0F85982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349C466A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0AF6EE2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1B3F8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Autonomic diagnosis</w:t>
            </w:r>
          </w:p>
          <w:p w14:paraId="36613DCA" w14:textId="77777777" w:rsidR="00030D07" w:rsidRPr="00C93790" w:rsidRDefault="00030D07" w:rsidP="00257400">
            <w:pPr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40" w:type="dxa"/>
          </w:tcPr>
          <w:p w14:paraId="4B8C521D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0.24 ± 0.53 </w:t>
            </w:r>
          </w:p>
          <w:p w14:paraId="6136F34E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1420F033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-0.96 ± 0.88 </w:t>
            </w:r>
          </w:p>
          <w:p w14:paraId="4EAB877A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257940F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0.24 ± 0.56  </w:t>
            </w:r>
          </w:p>
          <w:p w14:paraId="37BD2D6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(Orthostatic </w:t>
            </w:r>
            <w:proofErr w:type="gramStart"/>
            <w:r w:rsidRPr="00C93790">
              <w:rPr>
                <w:rFonts w:ascii="Calibri" w:hAnsi="Calibri" w:cs="Calibri"/>
                <w:sz w:val="20"/>
                <w:szCs w:val="20"/>
              </w:rPr>
              <w:t>Intolerance  -</w:t>
            </w:r>
            <w:proofErr w:type="gramEnd"/>
            <w:r w:rsidRPr="00C93790">
              <w:rPr>
                <w:rFonts w:ascii="Calibri" w:hAnsi="Calibri" w:cs="Calibri"/>
                <w:sz w:val="20"/>
                <w:szCs w:val="20"/>
              </w:rPr>
              <w:t xml:space="preserve"> NMH only)</w:t>
            </w:r>
          </w:p>
        </w:tc>
        <w:tc>
          <w:tcPr>
            <w:tcW w:w="990" w:type="dxa"/>
          </w:tcPr>
          <w:p w14:paraId="6F847A3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6</w:t>
            </w:r>
          </w:p>
          <w:p w14:paraId="4850DAE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0EBC59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007DF4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90CEA0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10</w:t>
            </w:r>
          </w:p>
          <w:p w14:paraId="5F7ADC7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768BDD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847973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D80854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685B10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1E5819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440" w:type="dxa"/>
          </w:tcPr>
          <w:p w14:paraId="3CAA014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47</w:t>
            </w:r>
          </w:p>
          <w:p w14:paraId="60FF14A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4C8E03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94DFCF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FED590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272</w:t>
            </w:r>
          </w:p>
          <w:p w14:paraId="2F7E4E1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B85D62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875E9F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E9E7BD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1025E9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2F3C57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66</w:t>
            </w:r>
          </w:p>
        </w:tc>
        <w:tc>
          <w:tcPr>
            <w:tcW w:w="1800" w:type="dxa"/>
          </w:tcPr>
          <w:p w14:paraId="6CEBFED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03A7C269" w14:textId="77777777" w:rsidTr="00257400">
        <w:trPr>
          <w:trHeight w:val="503"/>
          <w:jc w:val="center"/>
        </w:trPr>
        <w:tc>
          <w:tcPr>
            <w:tcW w:w="1705" w:type="dxa"/>
            <w:vMerge w:val="restart"/>
          </w:tcPr>
          <w:p w14:paraId="6A460EE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Electric shock pain</w:t>
            </w:r>
          </w:p>
        </w:tc>
        <w:tc>
          <w:tcPr>
            <w:tcW w:w="1890" w:type="dxa"/>
          </w:tcPr>
          <w:p w14:paraId="1CB7595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Yes)</w:t>
            </w:r>
          </w:p>
        </w:tc>
        <w:tc>
          <w:tcPr>
            <w:tcW w:w="1440" w:type="dxa"/>
          </w:tcPr>
          <w:p w14:paraId="40EB1DC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91 ± 0.32</w:t>
            </w:r>
          </w:p>
        </w:tc>
        <w:tc>
          <w:tcPr>
            <w:tcW w:w="990" w:type="dxa"/>
          </w:tcPr>
          <w:p w14:paraId="16E1ED2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83</w:t>
            </w:r>
          </w:p>
        </w:tc>
        <w:tc>
          <w:tcPr>
            <w:tcW w:w="1440" w:type="dxa"/>
          </w:tcPr>
          <w:p w14:paraId="7452C74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800" w:type="dxa"/>
          </w:tcPr>
          <w:p w14:paraId="26B4DDA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030D07" w:rsidRPr="00C93790" w14:paraId="2A493CE2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55D9E3D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306F46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14:paraId="5CDA842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1 ± 0.01</w:t>
            </w:r>
          </w:p>
        </w:tc>
        <w:tc>
          <w:tcPr>
            <w:tcW w:w="990" w:type="dxa"/>
          </w:tcPr>
          <w:p w14:paraId="460BE41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440" w:type="dxa"/>
          </w:tcPr>
          <w:p w14:paraId="513A3B1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261</w:t>
            </w:r>
          </w:p>
        </w:tc>
        <w:tc>
          <w:tcPr>
            <w:tcW w:w="1800" w:type="dxa"/>
          </w:tcPr>
          <w:p w14:paraId="41F9E16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50CBD76E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56B1655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8ABAF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440" w:type="dxa"/>
          </w:tcPr>
          <w:p w14:paraId="5B344EB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24 ± 0.65</w:t>
            </w:r>
          </w:p>
        </w:tc>
        <w:tc>
          <w:tcPr>
            <w:tcW w:w="990" w:type="dxa"/>
          </w:tcPr>
          <w:p w14:paraId="00BC44A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1440" w:type="dxa"/>
          </w:tcPr>
          <w:p w14:paraId="51A29EC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16</w:t>
            </w:r>
          </w:p>
        </w:tc>
        <w:tc>
          <w:tcPr>
            <w:tcW w:w="1800" w:type="dxa"/>
          </w:tcPr>
          <w:p w14:paraId="66B1DF2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43093869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37146A2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3865A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  <w:t>R</w:t>
            </w:r>
            <w:r w:rsidRPr="00C93790">
              <w:rPr>
                <w:rStyle w:val="CommentReference"/>
                <w:rFonts w:ascii="Calibri" w:eastAsiaTheme="minorHAnsi" w:hAnsi="Calibri" w:cs="Calibri"/>
                <w:sz w:val="20"/>
                <w:szCs w:val="20"/>
              </w:rPr>
              <w:t>ace (White)</w:t>
            </w:r>
          </w:p>
        </w:tc>
        <w:tc>
          <w:tcPr>
            <w:tcW w:w="1440" w:type="dxa"/>
          </w:tcPr>
          <w:p w14:paraId="7FA0A68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3 ± 0.51</w:t>
            </w:r>
          </w:p>
        </w:tc>
        <w:tc>
          <w:tcPr>
            <w:tcW w:w="990" w:type="dxa"/>
          </w:tcPr>
          <w:p w14:paraId="5122B58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1440" w:type="dxa"/>
          </w:tcPr>
          <w:p w14:paraId="3B9C014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805</w:t>
            </w:r>
          </w:p>
        </w:tc>
        <w:tc>
          <w:tcPr>
            <w:tcW w:w="1800" w:type="dxa"/>
          </w:tcPr>
          <w:p w14:paraId="6AEA8BF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1E21B4F9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53C5E35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9AF809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Autonomic diagnosis</w:t>
            </w:r>
          </w:p>
          <w:p w14:paraId="0CE4B743" w14:textId="77777777" w:rsidR="00030D07" w:rsidRPr="00C93790" w:rsidRDefault="00030D07" w:rsidP="00257400">
            <w:pPr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40" w:type="dxa"/>
          </w:tcPr>
          <w:p w14:paraId="3D5744BB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0.80 ± 0.56  </w:t>
            </w:r>
          </w:p>
          <w:p w14:paraId="57F48709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5AED3A96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 0.45 ± 0.90   </w:t>
            </w:r>
          </w:p>
          <w:p w14:paraId="59ED6FEC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04EB8C0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 0.49 ± 0.59   </w:t>
            </w:r>
          </w:p>
          <w:p w14:paraId="5B66989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(Orthostatic </w:t>
            </w:r>
            <w:proofErr w:type="gramStart"/>
            <w:r w:rsidRPr="00C93790">
              <w:rPr>
                <w:rFonts w:ascii="Calibri" w:hAnsi="Calibri" w:cs="Calibri"/>
                <w:sz w:val="20"/>
                <w:szCs w:val="20"/>
              </w:rPr>
              <w:t>Intolerance  -</w:t>
            </w:r>
            <w:proofErr w:type="gramEnd"/>
            <w:r w:rsidRPr="00C93790">
              <w:rPr>
                <w:rFonts w:ascii="Calibri" w:hAnsi="Calibri" w:cs="Calibri"/>
                <w:sz w:val="20"/>
                <w:szCs w:val="20"/>
              </w:rPr>
              <w:t xml:space="preserve"> NMH only)</w:t>
            </w:r>
          </w:p>
        </w:tc>
        <w:tc>
          <w:tcPr>
            <w:tcW w:w="990" w:type="dxa"/>
          </w:tcPr>
          <w:p w14:paraId="09F9BD3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42</w:t>
            </w:r>
          </w:p>
          <w:p w14:paraId="4CDCBC5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B3191B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7B02A5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C54438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7AFBE0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9</w:t>
            </w:r>
          </w:p>
          <w:p w14:paraId="0C19010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649737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AE0453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8CD5CA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9673EB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440" w:type="dxa"/>
          </w:tcPr>
          <w:p w14:paraId="58DCDA9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56</w:t>
            </w:r>
          </w:p>
          <w:p w14:paraId="2BBB18A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3AE1FF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A0D9B1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7031F4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DD334B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2</w:t>
            </w:r>
          </w:p>
          <w:p w14:paraId="0A9B29F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DA6243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9C7A43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AF3131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A31308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1</w:t>
            </w:r>
          </w:p>
          <w:p w14:paraId="5C1F819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FBB297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A32892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C39B1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29A6B40E" w14:textId="77777777" w:rsidTr="00257400">
        <w:trPr>
          <w:trHeight w:val="503"/>
          <w:jc w:val="center"/>
        </w:trPr>
        <w:tc>
          <w:tcPr>
            <w:tcW w:w="1705" w:type="dxa"/>
            <w:vMerge w:val="restart"/>
          </w:tcPr>
          <w:p w14:paraId="0E28725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ain provoked by pressure on the painful area</w:t>
            </w:r>
          </w:p>
        </w:tc>
        <w:tc>
          <w:tcPr>
            <w:tcW w:w="1890" w:type="dxa"/>
          </w:tcPr>
          <w:p w14:paraId="40B79B8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Yes)</w:t>
            </w:r>
          </w:p>
        </w:tc>
        <w:tc>
          <w:tcPr>
            <w:tcW w:w="1440" w:type="dxa"/>
          </w:tcPr>
          <w:p w14:paraId="5ED6195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3 ± 0.31</w:t>
            </w:r>
          </w:p>
        </w:tc>
        <w:tc>
          <w:tcPr>
            <w:tcW w:w="990" w:type="dxa"/>
          </w:tcPr>
          <w:p w14:paraId="5696877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05</w:t>
            </w:r>
          </w:p>
        </w:tc>
        <w:tc>
          <w:tcPr>
            <w:tcW w:w="1440" w:type="dxa"/>
          </w:tcPr>
          <w:p w14:paraId="67D7421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1800" w:type="dxa"/>
          </w:tcPr>
          <w:p w14:paraId="4810054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030D07" w:rsidRPr="00C93790" w14:paraId="52DCC912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7B56595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AD8FA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14:paraId="2F6C029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1 ± 0.01</w:t>
            </w:r>
          </w:p>
        </w:tc>
        <w:tc>
          <w:tcPr>
            <w:tcW w:w="990" w:type="dxa"/>
          </w:tcPr>
          <w:p w14:paraId="5DACDC7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66</w:t>
            </w:r>
          </w:p>
        </w:tc>
        <w:tc>
          <w:tcPr>
            <w:tcW w:w="1440" w:type="dxa"/>
          </w:tcPr>
          <w:p w14:paraId="4B9260C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44</w:t>
            </w:r>
          </w:p>
        </w:tc>
        <w:tc>
          <w:tcPr>
            <w:tcW w:w="1800" w:type="dxa"/>
          </w:tcPr>
          <w:p w14:paraId="499777D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26B229F7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7B1A953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5DAA15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440" w:type="dxa"/>
          </w:tcPr>
          <w:p w14:paraId="6F6B678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61 ± 0.65</w:t>
            </w:r>
          </w:p>
        </w:tc>
        <w:tc>
          <w:tcPr>
            <w:tcW w:w="990" w:type="dxa"/>
          </w:tcPr>
          <w:p w14:paraId="066FB4B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94</w:t>
            </w:r>
          </w:p>
        </w:tc>
        <w:tc>
          <w:tcPr>
            <w:tcW w:w="1440" w:type="dxa"/>
          </w:tcPr>
          <w:p w14:paraId="0674579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347</w:t>
            </w:r>
          </w:p>
        </w:tc>
        <w:tc>
          <w:tcPr>
            <w:tcW w:w="1800" w:type="dxa"/>
          </w:tcPr>
          <w:p w14:paraId="38516C3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475A61F0" w14:textId="77777777" w:rsidTr="00257400">
        <w:trPr>
          <w:trHeight w:val="368"/>
          <w:jc w:val="center"/>
        </w:trPr>
        <w:tc>
          <w:tcPr>
            <w:tcW w:w="1705" w:type="dxa"/>
            <w:vMerge/>
          </w:tcPr>
          <w:p w14:paraId="1C00BF5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B9924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  <w:t>R</w:t>
            </w:r>
            <w:r w:rsidRPr="00C93790">
              <w:rPr>
                <w:rStyle w:val="CommentReference"/>
                <w:rFonts w:ascii="Calibri" w:eastAsiaTheme="minorHAnsi" w:hAnsi="Calibri" w:cs="Calibri"/>
                <w:sz w:val="20"/>
                <w:szCs w:val="20"/>
              </w:rPr>
              <w:t>ace (White)</w:t>
            </w:r>
          </w:p>
        </w:tc>
        <w:tc>
          <w:tcPr>
            <w:tcW w:w="1440" w:type="dxa"/>
          </w:tcPr>
          <w:p w14:paraId="612D523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51 ± 0.51</w:t>
            </w:r>
          </w:p>
        </w:tc>
        <w:tc>
          <w:tcPr>
            <w:tcW w:w="990" w:type="dxa"/>
          </w:tcPr>
          <w:p w14:paraId="22B79FB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01</w:t>
            </w:r>
          </w:p>
        </w:tc>
        <w:tc>
          <w:tcPr>
            <w:tcW w:w="1440" w:type="dxa"/>
          </w:tcPr>
          <w:p w14:paraId="7977B90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313</w:t>
            </w:r>
          </w:p>
        </w:tc>
        <w:tc>
          <w:tcPr>
            <w:tcW w:w="1800" w:type="dxa"/>
          </w:tcPr>
          <w:p w14:paraId="0102113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1E68DED7" w14:textId="77777777" w:rsidTr="00257400">
        <w:trPr>
          <w:trHeight w:val="368"/>
          <w:jc w:val="center"/>
        </w:trPr>
        <w:tc>
          <w:tcPr>
            <w:tcW w:w="1705" w:type="dxa"/>
            <w:vMerge/>
          </w:tcPr>
          <w:p w14:paraId="716C058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81E2E4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Autonomic diagnosis</w:t>
            </w:r>
          </w:p>
          <w:p w14:paraId="18E2CA17" w14:textId="77777777" w:rsidR="00030D07" w:rsidRPr="00C93790" w:rsidRDefault="00030D07" w:rsidP="00257400">
            <w:pPr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40" w:type="dxa"/>
          </w:tcPr>
          <w:p w14:paraId="4F6F9BD6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0.49 ± 0.52  </w:t>
            </w:r>
          </w:p>
          <w:p w14:paraId="07BA4586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1009E4EC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 -0.06 ± 0.88  </w:t>
            </w:r>
          </w:p>
          <w:p w14:paraId="669FF0E6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20E9861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 0.56 ± 0.55  </w:t>
            </w:r>
          </w:p>
          <w:p w14:paraId="39CAE93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Orthostatic Intolerance - NMH only)</w:t>
            </w:r>
          </w:p>
        </w:tc>
        <w:tc>
          <w:tcPr>
            <w:tcW w:w="990" w:type="dxa"/>
          </w:tcPr>
          <w:p w14:paraId="3861C54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94</w:t>
            </w:r>
          </w:p>
          <w:p w14:paraId="19DA675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ABB956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95F629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B5704D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46183D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07</w:t>
            </w:r>
          </w:p>
          <w:p w14:paraId="5C0BEA3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024CD1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EDCE36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B0C4CB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1E7FD1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440" w:type="dxa"/>
          </w:tcPr>
          <w:p w14:paraId="4BE4674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347</w:t>
            </w:r>
          </w:p>
          <w:p w14:paraId="145B743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3868F9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C3F686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794008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3E4B96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946</w:t>
            </w:r>
          </w:p>
          <w:p w14:paraId="18A931A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DE3BFD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542AC7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9DE13A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7A5257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312</w:t>
            </w:r>
          </w:p>
        </w:tc>
        <w:tc>
          <w:tcPr>
            <w:tcW w:w="1800" w:type="dxa"/>
          </w:tcPr>
          <w:p w14:paraId="359B35B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5CCAA252" w14:textId="77777777" w:rsidTr="00257400">
        <w:trPr>
          <w:trHeight w:val="827"/>
          <w:jc w:val="center"/>
        </w:trPr>
        <w:tc>
          <w:tcPr>
            <w:tcW w:w="1705" w:type="dxa"/>
            <w:vMerge w:val="restart"/>
          </w:tcPr>
          <w:p w14:paraId="38398F6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Provoked by contact with something cold on the painful area</w:t>
            </w:r>
          </w:p>
        </w:tc>
        <w:tc>
          <w:tcPr>
            <w:tcW w:w="1890" w:type="dxa"/>
          </w:tcPr>
          <w:p w14:paraId="133F768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Yes)</w:t>
            </w:r>
          </w:p>
        </w:tc>
        <w:tc>
          <w:tcPr>
            <w:tcW w:w="1440" w:type="dxa"/>
          </w:tcPr>
          <w:p w14:paraId="04B3DD0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6 ± 0.38</w:t>
            </w:r>
          </w:p>
        </w:tc>
        <w:tc>
          <w:tcPr>
            <w:tcW w:w="990" w:type="dxa"/>
          </w:tcPr>
          <w:p w14:paraId="033365A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2.01</w:t>
            </w:r>
          </w:p>
        </w:tc>
        <w:tc>
          <w:tcPr>
            <w:tcW w:w="1440" w:type="dxa"/>
          </w:tcPr>
          <w:p w14:paraId="65CEB6A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1800" w:type="dxa"/>
          </w:tcPr>
          <w:p w14:paraId="464193A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030D07" w:rsidRPr="00C93790" w14:paraId="3BE52125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64C1FB2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0CCFF6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14:paraId="536FE6E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2 ± 0.01</w:t>
            </w:r>
          </w:p>
        </w:tc>
        <w:tc>
          <w:tcPr>
            <w:tcW w:w="990" w:type="dxa"/>
          </w:tcPr>
          <w:p w14:paraId="06F9A10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40</w:t>
            </w:r>
          </w:p>
        </w:tc>
        <w:tc>
          <w:tcPr>
            <w:tcW w:w="1440" w:type="dxa"/>
          </w:tcPr>
          <w:p w14:paraId="31A46E6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60</w:t>
            </w:r>
          </w:p>
        </w:tc>
        <w:tc>
          <w:tcPr>
            <w:tcW w:w="1800" w:type="dxa"/>
          </w:tcPr>
          <w:p w14:paraId="0C2D2B5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4D395A4C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60354F2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82B36C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440" w:type="dxa"/>
          </w:tcPr>
          <w:p w14:paraId="2CE2654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72 ± 0.67</w:t>
            </w:r>
          </w:p>
        </w:tc>
        <w:tc>
          <w:tcPr>
            <w:tcW w:w="990" w:type="dxa"/>
          </w:tcPr>
          <w:p w14:paraId="0454837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1.07</w:t>
            </w:r>
          </w:p>
        </w:tc>
        <w:tc>
          <w:tcPr>
            <w:tcW w:w="1440" w:type="dxa"/>
          </w:tcPr>
          <w:p w14:paraId="3943BC2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284</w:t>
            </w:r>
          </w:p>
        </w:tc>
        <w:tc>
          <w:tcPr>
            <w:tcW w:w="1800" w:type="dxa"/>
          </w:tcPr>
          <w:p w14:paraId="7695004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389409EA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2C49E4A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9D5F31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  <w:t>R</w:t>
            </w:r>
            <w:r w:rsidRPr="00C93790">
              <w:rPr>
                <w:rStyle w:val="CommentReference"/>
                <w:rFonts w:ascii="Calibri" w:eastAsiaTheme="minorHAnsi" w:hAnsi="Calibri" w:cs="Calibri"/>
                <w:sz w:val="20"/>
                <w:szCs w:val="20"/>
              </w:rPr>
              <w:t>ace (White)</w:t>
            </w:r>
          </w:p>
        </w:tc>
        <w:tc>
          <w:tcPr>
            <w:tcW w:w="1440" w:type="dxa"/>
          </w:tcPr>
          <w:p w14:paraId="0FDAE4E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43 ± 0.53</w:t>
            </w:r>
          </w:p>
        </w:tc>
        <w:tc>
          <w:tcPr>
            <w:tcW w:w="990" w:type="dxa"/>
          </w:tcPr>
          <w:p w14:paraId="5B8CA3A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81</w:t>
            </w:r>
          </w:p>
        </w:tc>
        <w:tc>
          <w:tcPr>
            <w:tcW w:w="1440" w:type="dxa"/>
          </w:tcPr>
          <w:p w14:paraId="3D6EEB7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19</w:t>
            </w:r>
          </w:p>
        </w:tc>
        <w:tc>
          <w:tcPr>
            <w:tcW w:w="1800" w:type="dxa"/>
          </w:tcPr>
          <w:p w14:paraId="634B73F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60ABC43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30D07" w:rsidRPr="00C93790" w14:paraId="5D96E568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224D20D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3F2835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Autonomic diagnosis</w:t>
            </w:r>
          </w:p>
          <w:p w14:paraId="09A69920" w14:textId="77777777" w:rsidR="00030D07" w:rsidRPr="00C93790" w:rsidRDefault="00030D07" w:rsidP="00257400">
            <w:pPr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40" w:type="dxa"/>
          </w:tcPr>
          <w:p w14:paraId="574D0A49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0.04 ± 0.63  </w:t>
            </w:r>
          </w:p>
          <w:p w14:paraId="41906C0F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only - NMH only )</w:t>
            </w:r>
          </w:p>
          <w:p w14:paraId="5C8E579C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 -0.77 ± 1.21  </w:t>
            </w:r>
          </w:p>
          <w:p w14:paraId="5BC3E58B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0549F89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0.32 ± 0.64   </w:t>
            </w:r>
          </w:p>
          <w:p w14:paraId="01D26C5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(Orthostatic </w:t>
            </w:r>
            <w:proofErr w:type="gramStart"/>
            <w:r w:rsidRPr="00C93790">
              <w:rPr>
                <w:rFonts w:ascii="Calibri" w:hAnsi="Calibri" w:cs="Calibri"/>
                <w:sz w:val="20"/>
                <w:szCs w:val="20"/>
              </w:rPr>
              <w:t>Intolerance  -</w:t>
            </w:r>
            <w:proofErr w:type="gramEnd"/>
            <w:r w:rsidRPr="00C93790">
              <w:rPr>
                <w:rFonts w:ascii="Calibri" w:hAnsi="Calibri" w:cs="Calibri"/>
                <w:sz w:val="20"/>
                <w:szCs w:val="20"/>
              </w:rPr>
              <w:t xml:space="preserve"> NMH only)</w:t>
            </w:r>
          </w:p>
        </w:tc>
        <w:tc>
          <w:tcPr>
            <w:tcW w:w="990" w:type="dxa"/>
          </w:tcPr>
          <w:p w14:paraId="0092CA8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06</w:t>
            </w:r>
          </w:p>
          <w:p w14:paraId="1A715C9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9FAD84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74731E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152335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63</w:t>
            </w:r>
          </w:p>
          <w:p w14:paraId="4988FE3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78CEA0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3FC063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687FBE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9D760B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6A58B1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7D4F56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440" w:type="dxa"/>
          </w:tcPr>
          <w:p w14:paraId="6FD81FC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949</w:t>
            </w:r>
          </w:p>
          <w:p w14:paraId="5148E71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4D5711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B6020C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1D6265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527</w:t>
            </w:r>
          </w:p>
          <w:p w14:paraId="3F8AC73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A08F4D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4A521C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E0EF64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F0A500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9AD787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EF2FED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14</w:t>
            </w:r>
          </w:p>
        </w:tc>
        <w:tc>
          <w:tcPr>
            <w:tcW w:w="1800" w:type="dxa"/>
          </w:tcPr>
          <w:p w14:paraId="6B274BE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0CFC0DC2" w14:textId="77777777" w:rsidTr="00257400">
        <w:trPr>
          <w:trHeight w:val="503"/>
          <w:jc w:val="center"/>
        </w:trPr>
        <w:tc>
          <w:tcPr>
            <w:tcW w:w="1705" w:type="dxa"/>
            <w:vMerge w:val="restart"/>
          </w:tcPr>
          <w:p w14:paraId="00EBAB9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Tingling</w:t>
            </w:r>
          </w:p>
        </w:tc>
        <w:tc>
          <w:tcPr>
            <w:tcW w:w="1890" w:type="dxa"/>
          </w:tcPr>
          <w:p w14:paraId="6C21728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Hive (Yes)</w:t>
            </w:r>
          </w:p>
        </w:tc>
        <w:tc>
          <w:tcPr>
            <w:tcW w:w="1440" w:type="dxa"/>
          </w:tcPr>
          <w:p w14:paraId="5A3470C0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1.75 ±0.50 </w:t>
            </w:r>
          </w:p>
        </w:tc>
        <w:tc>
          <w:tcPr>
            <w:tcW w:w="990" w:type="dxa"/>
          </w:tcPr>
          <w:p w14:paraId="28D65FE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3.50</w:t>
            </w:r>
          </w:p>
        </w:tc>
        <w:tc>
          <w:tcPr>
            <w:tcW w:w="1440" w:type="dxa"/>
          </w:tcPr>
          <w:p w14:paraId="432AC95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800" w:type="dxa"/>
          </w:tcPr>
          <w:p w14:paraId="5B7AB19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030D07" w:rsidRPr="00C93790" w14:paraId="1E78101D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3CA8706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4ED816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14:paraId="468A1FA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02 ± 0.02</w:t>
            </w:r>
          </w:p>
        </w:tc>
        <w:tc>
          <w:tcPr>
            <w:tcW w:w="990" w:type="dxa"/>
          </w:tcPr>
          <w:p w14:paraId="3BED8F0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1440" w:type="dxa"/>
          </w:tcPr>
          <w:p w14:paraId="2394EA5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160</w:t>
            </w:r>
          </w:p>
        </w:tc>
        <w:tc>
          <w:tcPr>
            <w:tcW w:w="1800" w:type="dxa"/>
          </w:tcPr>
          <w:p w14:paraId="22EDF90C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538C548B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7F0ED85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8E571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440" w:type="dxa"/>
          </w:tcPr>
          <w:p w14:paraId="2AB03DA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41 ± 1.07</w:t>
            </w:r>
          </w:p>
        </w:tc>
        <w:tc>
          <w:tcPr>
            <w:tcW w:w="990" w:type="dxa"/>
          </w:tcPr>
          <w:p w14:paraId="463A65A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-0.38 </w:t>
            </w:r>
          </w:p>
        </w:tc>
        <w:tc>
          <w:tcPr>
            <w:tcW w:w="1440" w:type="dxa"/>
          </w:tcPr>
          <w:p w14:paraId="495B32D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704</w:t>
            </w:r>
          </w:p>
        </w:tc>
        <w:tc>
          <w:tcPr>
            <w:tcW w:w="1800" w:type="dxa"/>
          </w:tcPr>
          <w:p w14:paraId="4AB9C37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2D5D3CB6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499427B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3C3B14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  <w:t>R</w:t>
            </w:r>
            <w:r w:rsidRPr="00C93790">
              <w:rPr>
                <w:rStyle w:val="CommentReference"/>
                <w:rFonts w:ascii="Calibri" w:eastAsiaTheme="minorHAnsi" w:hAnsi="Calibri" w:cs="Calibri"/>
                <w:sz w:val="20"/>
                <w:szCs w:val="20"/>
              </w:rPr>
              <w:t>ace (White)</w:t>
            </w:r>
          </w:p>
        </w:tc>
        <w:tc>
          <w:tcPr>
            <w:tcW w:w="1440" w:type="dxa"/>
          </w:tcPr>
          <w:p w14:paraId="1574D3E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18 ± 0.78</w:t>
            </w:r>
          </w:p>
        </w:tc>
        <w:tc>
          <w:tcPr>
            <w:tcW w:w="990" w:type="dxa"/>
          </w:tcPr>
          <w:p w14:paraId="3DF2EA7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23</w:t>
            </w:r>
          </w:p>
        </w:tc>
        <w:tc>
          <w:tcPr>
            <w:tcW w:w="1440" w:type="dxa"/>
          </w:tcPr>
          <w:p w14:paraId="2B1A8A8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818</w:t>
            </w:r>
          </w:p>
        </w:tc>
        <w:tc>
          <w:tcPr>
            <w:tcW w:w="1800" w:type="dxa"/>
          </w:tcPr>
          <w:p w14:paraId="344099E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30D07" w:rsidRPr="00C93790" w14:paraId="6E82F2D6" w14:textId="77777777" w:rsidTr="00257400">
        <w:trPr>
          <w:trHeight w:val="503"/>
          <w:jc w:val="center"/>
        </w:trPr>
        <w:tc>
          <w:tcPr>
            <w:tcW w:w="1705" w:type="dxa"/>
            <w:vMerge/>
          </w:tcPr>
          <w:p w14:paraId="6CEEED6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158538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Autonomic diagnosis</w:t>
            </w:r>
          </w:p>
          <w:p w14:paraId="45A48D3C" w14:textId="77777777" w:rsidR="00030D07" w:rsidRPr="00C93790" w:rsidRDefault="00030D07" w:rsidP="00257400">
            <w:pPr>
              <w:rPr>
                <w:rStyle w:val="CommentReference"/>
                <w:rFonts w:ascii="Calibri" w:eastAsiaTheme="minorHAns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40" w:type="dxa"/>
          </w:tcPr>
          <w:p w14:paraId="54CB131C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 0.34 ±  0.70</w:t>
            </w:r>
          </w:p>
          <w:p w14:paraId="0DA8EA9F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(POTS only - NMH only )</w:t>
            </w:r>
          </w:p>
          <w:p w14:paraId="243D9A40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-0.76  ± 1.05  </w:t>
            </w:r>
          </w:p>
          <w:p w14:paraId="6A533D79" w14:textId="77777777" w:rsidR="00030D07" w:rsidRPr="00C93790" w:rsidRDefault="00030D07" w:rsidP="00257400">
            <w:pPr>
              <w:pStyle w:val="EndNoteBibliography"/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(POTS and NMH- NMH only )</w:t>
            </w:r>
          </w:p>
          <w:p w14:paraId="166A3BF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C93790">
              <w:rPr>
                <w:rFonts w:ascii="Calibri" w:hAnsi="Calibri" w:cs="Calibri"/>
                <w:sz w:val="20"/>
                <w:szCs w:val="20"/>
              </w:rPr>
              <w:t>0.33  ±</w:t>
            </w:r>
            <w:proofErr w:type="gramEnd"/>
            <w:r w:rsidRPr="00C93790">
              <w:rPr>
                <w:rFonts w:ascii="Calibri" w:hAnsi="Calibri" w:cs="Calibri"/>
                <w:sz w:val="20"/>
                <w:szCs w:val="20"/>
              </w:rPr>
              <w:t xml:space="preserve"> 0.75   </w:t>
            </w:r>
          </w:p>
          <w:p w14:paraId="048AAFD3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 xml:space="preserve">(Orthostatic </w:t>
            </w:r>
            <w:proofErr w:type="gramStart"/>
            <w:r w:rsidRPr="00C93790">
              <w:rPr>
                <w:rFonts w:ascii="Calibri" w:hAnsi="Calibri" w:cs="Calibri"/>
                <w:sz w:val="20"/>
                <w:szCs w:val="20"/>
              </w:rPr>
              <w:t>Intolerance  -</w:t>
            </w:r>
            <w:proofErr w:type="gramEnd"/>
            <w:r w:rsidRPr="00C93790">
              <w:rPr>
                <w:rFonts w:ascii="Calibri" w:hAnsi="Calibri" w:cs="Calibri"/>
                <w:sz w:val="20"/>
                <w:szCs w:val="20"/>
              </w:rPr>
              <w:t xml:space="preserve"> NMH only)</w:t>
            </w:r>
          </w:p>
        </w:tc>
        <w:tc>
          <w:tcPr>
            <w:tcW w:w="990" w:type="dxa"/>
          </w:tcPr>
          <w:p w14:paraId="5787DD4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0.49</w:t>
            </w:r>
          </w:p>
          <w:p w14:paraId="1240223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16E624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2BC97F4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81E4FE5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-0.72</w:t>
            </w:r>
          </w:p>
          <w:p w14:paraId="1DEBDF6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CE5683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7DD3B31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D34757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08BCFB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EAD809E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1440" w:type="dxa"/>
          </w:tcPr>
          <w:p w14:paraId="212C0A1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0.626</w:t>
            </w:r>
          </w:p>
          <w:p w14:paraId="318BBBEB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8B4FC9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24BEF7F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62FBA8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469</w:t>
            </w:r>
          </w:p>
          <w:p w14:paraId="101362E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2C6D312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09C437D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5D5E61A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9E96F87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B686016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t>0.657</w:t>
            </w:r>
          </w:p>
        </w:tc>
        <w:tc>
          <w:tcPr>
            <w:tcW w:w="1800" w:type="dxa"/>
          </w:tcPr>
          <w:p w14:paraId="6E3B2839" w14:textId="77777777" w:rsidR="00030D07" w:rsidRPr="00C93790" w:rsidRDefault="00030D07" w:rsidP="00257400">
            <w:pPr>
              <w:rPr>
                <w:rFonts w:ascii="Calibri" w:hAnsi="Calibri" w:cs="Calibri"/>
                <w:sz w:val="20"/>
                <w:szCs w:val="20"/>
              </w:rPr>
            </w:pPr>
            <w:r w:rsidRPr="00C93790">
              <w:rPr>
                <w:rFonts w:ascii="Calibri" w:hAnsi="Calibri" w:cs="Calibri"/>
                <w:sz w:val="20"/>
                <w:szCs w:val="20"/>
              </w:rPr>
              <w:lastRenderedPageBreak/>
              <w:t>No</w:t>
            </w:r>
          </w:p>
        </w:tc>
      </w:tr>
    </w:tbl>
    <w:p w14:paraId="30AAFDBE" w14:textId="77777777" w:rsidR="00030D07" w:rsidRPr="00C93790" w:rsidRDefault="00030D07" w:rsidP="00030D07">
      <w:pPr>
        <w:pStyle w:val="EndNoteBibliography"/>
        <w:spacing w:after="0"/>
        <w:rPr>
          <w:rFonts w:ascii="Calibri" w:hAnsi="Calibri" w:cs="Calibri"/>
          <w:b/>
          <w:bCs/>
        </w:rPr>
      </w:pPr>
    </w:p>
    <w:p w14:paraId="2AD5418F" w14:textId="77777777" w:rsidR="00030D07" w:rsidRPr="00C93790" w:rsidRDefault="00030D07" w:rsidP="00030D07">
      <w:pPr>
        <w:spacing w:after="160" w:line="278" w:lineRule="auto"/>
        <w:rPr>
          <w:rFonts w:ascii="Calibri" w:eastAsiaTheme="minorHAnsi" w:hAnsi="Calibri" w:cs="Calibri"/>
          <w:b/>
          <w:bCs/>
          <w:noProof/>
          <w:kern w:val="2"/>
          <w:szCs w:val="30"/>
          <w14:ligatures w14:val="standardContextual"/>
        </w:rPr>
      </w:pPr>
      <w:r w:rsidRPr="00C93790">
        <w:rPr>
          <w:rFonts w:ascii="Calibri" w:hAnsi="Calibri" w:cs="Calibri"/>
          <w:b/>
          <w:bCs/>
        </w:rPr>
        <w:br w:type="page"/>
      </w:r>
    </w:p>
    <w:p w14:paraId="5240D521" w14:textId="77777777" w:rsidR="00030D07" w:rsidRDefault="00030D07" w:rsidP="00030D07"/>
    <w:p w14:paraId="409E280F" w14:textId="77777777" w:rsidR="00012748" w:rsidRDefault="00012748"/>
    <w:sectPr w:rsidR="00012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098"/>
    <w:rsid w:val="00012748"/>
    <w:rsid w:val="00030D07"/>
    <w:rsid w:val="001E7C93"/>
    <w:rsid w:val="00266EB0"/>
    <w:rsid w:val="003A400D"/>
    <w:rsid w:val="0043396B"/>
    <w:rsid w:val="0069092F"/>
    <w:rsid w:val="00BB1098"/>
    <w:rsid w:val="00D5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6B6EA"/>
  <w15:chartTrackingRefBased/>
  <w15:docId w15:val="{5DB6330A-38DE-4ADC-8F05-19612C413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098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0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0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0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0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0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09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09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09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09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09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09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09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0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0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0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0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0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0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0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109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09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109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B109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10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09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10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0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09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BB1098"/>
    <w:pPr>
      <w:spacing w:after="160"/>
    </w:pPr>
    <w:rPr>
      <w:rFonts w:ascii="Aptos" w:eastAsiaTheme="minorHAnsi" w:hAnsi="Aptos" w:cstheme="minorBidi"/>
      <w:noProof/>
      <w:kern w:val="2"/>
      <w:szCs w:val="3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B1098"/>
    <w:rPr>
      <w:rFonts w:ascii="Aptos" w:hAnsi="Aptos"/>
      <w:noProof/>
    </w:rPr>
  </w:style>
  <w:style w:type="table" w:styleId="TableGrid">
    <w:name w:val="Table Grid"/>
    <w:basedOn w:val="TableNormal"/>
    <w:uiPriority w:val="39"/>
    <w:rsid w:val="00BB1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0D0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59</Words>
  <Characters>10600</Characters>
  <Application>Microsoft Office Word</Application>
  <DocSecurity>0</DocSecurity>
  <Lines>88</Lines>
  <Paragraphs>24</Paragraphs>
  <ScaleCrop>false</ScaleCrop>
  <Company/>
  <LinksUpToDate>false</LinksUpToDate>
  <CharactersWithSpaces>1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thanai Savigamin</dc:creator>
  <cp:keywords/>
  <dc:description/>
  <cp:lastModifiedBy>Chatuthanai Savigamin</cp:lastModifiedBy>
  <cp:revision>2</cp:revision>
  <dcterms:created xsi:type="dcterms:W3CDTF">2025-11-21T19:01:00Z</dcterms:created>
  <dcterms:modified xsi:type="dcterms:W3CDTF">2025-11-21T19:01:00Z</dcterms:modified>
</cp:coreProperties>
</file>